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76E1B" w14:textId="5C242EFD" w:rsidR="00AF291A" w:rsidRPr="00BF5785" w:rsidRDefault="00AF291A" w:rsidP="000B472E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204BE1C4" w14:textId="77777777" w:rsidR="00FF6B1A" w:rsidRPr="00BF5785" w:rsidRDefault="00FF6B1A" w:rsidP="00FF6B1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>Executive functions of Swedish Counterterror intervention unit applicants and police officer trainees evaluated with design fluency test</w:t>
      </w:r>
      <w:bookmarkStart w:id="0" w:name="_GoBack"/>
      <w:bookmarkEnd w:id="0"/>
    </w:p>
    <w:p w14:paraId="0C9FF8F9" w14:textId="39BE689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z w:val="32"/>
          <w:szCs w:val="32"/>
          <w:lang w:eastAsia="sv-SE"/>
        </w:rPr>
      </w:pPr>
      <w:r w:rsidRPr="00BF5785">
        <w:rPr>
          <w:rFonts w:ascii="Times New Roman" w:eastAsiaTheme="minorEastAsia" w:hAnsi="Times New Roman"/>
          <w:b/>
          <w:bCs/>
          <w:color w:val="000000" w:themeColor="text1"/>
          <w:sz w:val="32"/>
          <w:szCs w:val="32"/>
          <w:lang w:eastAsia="sv-SE"/>
        </w:rPr>
        <w:t>- Supplemental materials</w:t>
      </w:r>
    </w:p>
    <w:p w14:paraId="1F76BD2C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</w:pPr>
    </w:p>
    <w:p w14:paraId="29440A0B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  <w:t>Torbjörn Vestberg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eastAsia="sv-SE"/>
        </w:rPr>
        <w:t xml:space="preserve">a* 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  <w:t>, Peter Tedeholm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eastAsia="sv-SE"/>
        </w:rPr>
        <w:t>b *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  <w:t>, Martin Ingvar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eastAsia="sv-SE"/>
        </w:rPr>
        <w:t>a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  <w:t>, Agneta Larsson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eastAsia="sv-SE"/>
        </w:rPr>
        <w:t xml:space="preserve">b 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eastAsia="sv-SE"/>
        </w:rPr>
        <w:t>**</w:t>
      </w:r>
    </w:p>
    <w:p w14:paraId="3241FF4B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and Predrag Petrovic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val="en-US" w:eastAsia="sv-SE"/>
        </w:rPr>
        <w:t>a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**</w:t>
      </w:r>
    </w:p>
    <w:p w14:paraId="28EBBC09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val="en-US" w:eastAsia="sv-SE"/>
        </w:rPr>
        <w:t xml:space="preserve">a 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= Department of Clinical Neuroscience, Karolinska Institutet, Stockholm, Sweden</w:t>
      </w:r>
    </w:p>
    <w:p w14:paraId="76996C4C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vertAlign w:val="superscript"/>
          <w:lang w:val="en-US" w:eastAsia="sv-SE"/>
        </w:rPr>
        <w:t xml:space="preserve">b  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= Department of Physiology and Pharmacology, Karolinska Institutet, Stockholm, Sweden</w:t>
      </w:r>
    </w:p>
    <w:p w14:paraId="76DCA74D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</w:p>
    <w:p w14:paraId="0A0B3361" w14:textId="77777777" w:rsidR="00E03F6D" w:rsidRPr="00BF5785" w:rsidRDefault="00E03F6D" w:rsidP="00E03F6D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* = Contributed equally as first authors to the present study</w:t>
      </w:r>
    </w:p>
    <w:p w14:paraId="59265281" w14:textId="1A20CE42" w:rsidR="00E03F6D" w:rsidRPr="00BF5785" w:rsidRDefault="00E03F6D" w:rsidP="00FF6B1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** = Contributed equally as last authors to the present study</w:t>
      </w:r>
    </w:p>
    <w:p w14:paraId="2E37F2C9" w14:textId="77777777" w:rsidR="00E03F6D" w:rsidRPr="00BF5785" w:rsidRDefault="00E03F6D" w:rsidP="00E03F6D">
      <w:pPr>
        <w:pStyle w:val="Brdtext1"/>
        <w:spacing w:line="480" w:lineRule="auto"/>
        <w:jc w:val="both"/>
        <w:outlineLvl w:val="0"/>
        <w:rPr>
          <w:b/>
          <w:bCs/>
          <w:color w:val="000000" w:themeColor="text1"/>
        </w:rPr>
      </w:pPr>
      <w:r w:rsidRPr="00BF5785">
        <w:rPr>
          <w:b/>
          <w:bCs/>
          <w:color w:val="000000" w:themeColor="text1"/>
        </w:rPr>
        <w:t>Corresponding author:</w:t>
      </w:r>
    </w:p>
    <w:p w14:paraId="3369CD48" w14:textId="77777777" w:rsidR="00E03F6D" w:rsidRPr="00BF5785" w:rsidRDefault="00E03F6D" w:rsidP="00E03F6D">
      <w:pPr>
        <w:pStyle w:val="Brdtext1"/>
        <w:spacing w:line="480" w:lineRule="auto"/>
        <w:jc w:val="both"/>
        <w:outlineLvl w:val="0"/>
        <w:rPr>
          <w:color w:val="000000" w:themeColor="text1"/>
        </w:rPr>
      </w:pPr>
      <w:r w:rsidRPr="00BF5785">
        <w:rPr>
          <w:color w:val="000000" w:themeColor="text1"/>
        </w:rPr>
        <w:t>Predrag Petrovic</w:t>
      </w:r>
    </w:p>
    <w:p w14:paraId="7CF508D6" w14:textId="77777777" w:rsidR="00E03F6D" w:rsidRPr="00BF5785" w:rsidRDefault="00E03F6D" w:rsidP="00E03F6D">
      <w:pPr>
        <w:pStyle w:val="Brdtext1"/>
        <w:spacing w:line="480" w:lineRule="auto"/>
        <w:jc w:val="both"/>
        <w:rPr>
          <w:color w:val="000000" w:themeColor="text1"/>
        </w:rPr>
      </w:pPr>
      <w:r w:rsidRPr="00BF5785">
        <w:rPr>
          <w:color w:val="000000" w:themeColor="text1"/>
        </w:rPr>
        <w:t>Department of Clinical Neuroscience</w:t>
      </w:r>
    </w:p>
    <w:p w14:paraId="5F60F718" w14:textId="77777777" w:rsidR="00E03F6D" w:rsidRPr="00BF5785" w:rsidRDefault="00E03F6D" w:rsidP="00E03F6D">
      <w:pPr>
        <w:pStyle w:val="Brdtext1"/>
        <w:spacing w:line="480" w:lineRule="auto"/>
        <w:jc w:val="both"/>
        <w:rPr>
          <w:color w:val="000000" w:themeColor="text1"/>
          <w:lang w:val="sv-SE"/>
        </w:rPr>
      </w:pPr>
      <w:r w:rsidRPr="00BF5785">
        <w:rPr>
          <w:color w:val="000000" w:themeColor="text1"/>
          <w:lang w:val="sv-SE"/>
        </w:rPr>
        <w:t>Karolinska Institutet</w:t>
      </w:r>
    </w:p>
    <w:p w14:paraId="25F44F94" w14:textId="77777777" w:rsidR="00E03F6D" w:rsidRPr="00BF5785" w:rsidRDefault="00E03F6D" w:rsidP="00E03F6D">
      <w:pPr>
        <w:pStyle w:val="Brdtext1"/>
        <w:spacing w:line="480" w:lineRule="auto"/>
        <w:jc w:val="both"/>
        <w:rPr>
          <w:color w:val="000000" w:themeColor="text1"/>
          <w:lang w:val="sv-SE"/>
        </w:rPr>
      </w:pPr>
      <w:r w:rsidRPr="00BF5785">
        <w:rPr>
          <w:color w:val="000000" w:themeColor="text1"/>
          <w:lang w:val="nl-NL"/>
        </w:rPr>
        <w:t>Nobels v</w:t>
      </w:r>
      <w:r w:rsidRPr="00BF5785">
        <w:rPr>
          <w:color w:val="000000" w:themeColor="text1"/>
          <w:lang w:val="sv-SE"/>
        </w:rPr>
        <w:t>ä</w:t>
      </w:r>
      <w:r w:rsidRPr="00BF5785">
        <w:rPr>
          <w:color w:val="000000" w:themeColor="text1"/>
          <w:lang w:val="da-DK"/>
        </w:rPr>
        <w:t>g 9, 17165 Stockholm, Sweden</w:t>
      </w:r>
    </w:p>
    <w:p w14:paraId="289D9DE9" w14:textId="77777777" w:rsidR="00E03F6D" w:rsidRPr="00BF5785" w:rsidRDefault="00E03F6D" w:rsidP="00E03F6D">
      <w:pPr>
        <w:pStyle w:val="Brdtext1"/>
        <w:spacing w:line="480" w:lineRule="auto"/>
        <w:jc w:val="both"/>
        <w:outlineLvl w:val="0"/>
        <w:rPr>
          <w:color w:val="000000" w:themeColor="text1"/>
        </w:rPr>
      </w:pPr>
      <w:r w:rsidRPr="00BF5785">
        <w:rPr>
          <w:color w:val="000000" w:themeColor="text1"/>
        </w:rPr>
        <w:t xml:space="preserve">e-mail: </w:t>
      </w:r>
      <w:hyperlink r:id="rId11" w:history="1">
        <w:r w:rsidRPr="00BF5785">
          <w:rPr>
            <w:rStyle w:val="Hyperlink0"/>
            <w:color w:val="000000" w:themeColor="text1"/>
          </w:rPr>
          <w:t>predrag.petrovic@ki.se</w:t>
        </w:r>
      </w:hyperlink>
    </w:p>
    <w:p w14:paraId="3C833692" w14:textId="77777777" w:rsidR="00FF6B1A" w:rsidRPr="00BF5785" w:rsidRDefault="00FF6B1A">
      <w:pPr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  <w:br w:type="page"/>
      </w:r>
    </w:p>
    <w:p w14:paraId="4782A17C" w14:textId="25465FEA" w:rsidR="00FF6B1A" w:rsidRPr="00BF5785" w:rsidRDefault="0004154D" w:rsidP="00FF6B1A">
      <w:pPr>
        <w:spacing w:line="480" w:lineRule="auto"/>
        <w:jc w:val="both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  <w:lastRenderedPageBreak/>
        <w:t>Design Fluency - Comparison with normal population</w:t>
      </w:r>
    </w:p>
    <w:p w14:paraId="1CB8189A" w14:textId="77777777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color w:val="000000" w:themeColor="text1"/>
          <w:szCs w:val="24"/>
          <w:lang w:val="en-US" w:eastAsia="sv-SE"/>
        </w:rPr>
      </w:pPr>
    </w:p>
    <w:p w14:paraId="3C158DE9" w14:textId="07993CA4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color w:val="000000" w:themeColor="text1"/>
          <w:szCs w:val="24"/>
          <w:lang w:val="en-US" w:eastAsia="sv-SE"/>
        </w:rPr>
        <w:t>DF total correct</w:t>
      </w:r>
    </w:p>
    <w:p w14:paraId="59040D55" w14:textId="17DA61F0" w:rsidR="0004154D" w:rsidRPr="00BF5785" w:rsidRDefault="0004154D" w:rsidP="00FF6B1A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Using the result of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F Total Correc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in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one-sample t-test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, both the police officers in the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NIA-group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and the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POT-group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performed significantly above the normal population.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4.8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2.54)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12.9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(Cohen’s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d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 1.92). 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The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POT-group: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2.47, SD=2.6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5.1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(Cohen’s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94).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 </w:t>
      </w:r>
    </w:p>
    <w:p w14:paraId="263974C7" w14:textId="77777777" w:rsidR="00FF6B1A" w:rsidRPr="00BF5785" w:rsidRDefault="00FF6B1A" w:rsidP="007B73B6">
      <w:pPr>
        <w:spacing w:line="48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</w:pPr>
    </w:p>
    <w:p w14:paraId="0B806646" w14:textId="5D948830" w:rsidR="0004154D" w:rsidRPr="00BF5785" w:rsidRDefault="0004154D" w:rsidP="007B73B6">
      <w:pPr>
        <w:spacing w:line="48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>DF subtests</w:t>
      </w:r>
    </w:p>
    <w:p w14:paraId="53807D6E" w14:textId="2FEBE411" w:rsidR="0004154D" w:rsidRPr="00BF5785" w:rsidRDefault="0004154D" w:rsidP="007B73B6">
      <w:pPr>
        <w:spacing w:line="48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We also tested the subtests (</w:t>
      </w:r>
      <w:r w:rsidRPr="00BF5785">
        <w:rPr>
          <w:rFonts w:ascii="Times New Roman" w:eastAsiaTheme="minorEastAsia" w:hAnsi="Times New Roman"/>
          <w:bCs/>
          <w:i/>
          <w:color w:val="000000" w:themeColor="text1"/>
          <w:szCs w:val="24"/>
          <w:lang w:val="en-US" w:eastAsia="sv-SE"/>
        </w:rPr>
        <w:t xml:space="preserve">DF1, 2 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and</w:t>
      </w:r>
      <w:r w:rsidRPr="00BF5785">
        <w:rPr>
          <w:rFonts w:ascii="Times New Roman" w:eastAsiaTheme="minorEastAsia" w:hAnsi="Times New Roman"/>
          <w:bCs/>
          <w:i/>
          <w:color w:val="000000" w:themeColor="text1"/>
          <w:szCs w:val="24"/>
          <w:lang w:val="en-US" w:eastAsia="sv-SE"/>
        </w:rPr>
        <w:t xml:space="preserve"> 3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 xml:space="preserve">) as they differ in general demands on EF and cognitive flexibility. </w:t>
      </w:r>
    </w:p>
    <w:p w14:paraId="0358D73B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DF1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F1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in a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one-sample t-tes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both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3.8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2.91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8.8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32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1.57, SD=2.9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2.9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0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53).</w:t>
      </w:r>
    </w:p>
    <w:p w14:paraId="0245A5FD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44FD8D30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DF2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F2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a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one-sample t-tes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both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3.5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2.7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8.8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32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1.8, SD=2.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3.78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69).</w:t>
      </w:r>
    </w:p>
    <w:p w14:paraId="4E1E3FB5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797EE85A" w14:textId="395B8AE6" w:rsidR="00FF6B1A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DF3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F3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a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one-sample t-tes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both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4.0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2.43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11.1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25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1.57, SD=2.9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2.9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0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54).</w:t>
      </w:r>
    </w:p>
    <w:p w14:paraId="3E8D37DD" w14:textId="6BEA5060" w:rsidR="00FF6B1A" w:rsidRPr="00BF5785" w:rsidRDefault="00FF6B1A" w:rsidP="00FF6B1A">
      <w:pPr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hAnsi="Times New Roman"/>
          <w:color w:val="000000" w:themeColor="text1"/>
          <w:szCs w:val="24"/>
          <w:lang w:val="en-US"/>
        </w:rPr>
        <w:br w:type="page"/>
      </w:r>
      <w:r w:rsidRPr="00BF5785"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  <w:lastRenderedPageBreak/>
        <w:t>Design Fluency - Comparison between groups</w:t>
      </w:r>
    </w:p>
    <w:p w14:paraId="14F8025D" w14:textId="77777777" w:rsidR="00FF6B1A" w:rsidRPr="00BF5785" w:rsidRDefault="00FF6B1A" w:rsidP="00FF6B1A">
      <w:pPr>
        <w:spacing w:line="480" w:lineRule="auto"/>
        <w:jc w:val="both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</w:p>
    <w:p w14:paraId="07E05851" w14:textId="52E00632" w:rsidR="00FF6B1A" w:rsidRPr="00BF5785" w:rsidRDefault="00FF6B1A" w:rsidP="00FF6B1A">
      <w:pPr>
        <w:spacing w:line="480" w:lineRule="auto"/>
        <w:jc w:val="both"/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 xml:space="preserve">See main text for the </w:t>
      </w:r>
      <w:r w:rsidR="002B3869"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main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 xml:space="preserve"> resu</w:t>
      </w:r>
      <w:r w:rsidR="00E2513F"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>l</w:t>
      </w:r>
      <w:r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 xml:space="preserve">ts </w:t>
      </w:r>
      <w:r w:rsidR="00E2513F" w:rsidRPr="00BF5785">
        <w:rPr>
          <w:rFonts w:ascii="Times New Roman" w:eastAsiaTheme="minorEastAsia" w:hAnsi="Times New Roman"/>
          <w:bCs/>
          <w:color w:val="000000" w:themeColor="text1"/>
          <w:szCs w:val="24"/>
          <w:lang w:val="en-US" w:eastAsia="sv-SE"/>
        </w:rPr>
        <w:t xml:space="preserve">on </w:t>
      </w:r>
      <w:r w:rsidR="00E2513F" w:rsidRPr="00BF5785">
        <w:rPr>
          <w:rFonts w:ascii="Times New Roman" w:hAnsi="Times New Roman"/>
          <w:color w:val="000000" w:themeColor="text1"/>
          <w:lang w:val="en-US"/>
        </w:rPr>
        <w:t>DF total correct</w:t>
      </w:r>
    </w:p>
    <w:p w14:paraId="78D8A61A" w14:textId="77777777" w:rsidR="00FF6B1A" w:rsidRPr="00BF5785" w:rsidRDefault="00FF6B1A" w:rsidP="00FF6B1A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1389ED15" w14:textId="3C7DE508" w:rsidR="00FF6B1A" w:rsidRPr="00BF5785" w:rsidRDefault="00FF6B1A" w:rsidP="00FF6B1A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lang w:val="en-US"/>
        </w:rPr>
        <w:t xml:space="preserve">DF total correct </w:t>
      </w:r>
      <w:r w:rsidR="00E2513F" w:rsidRPr="00BF5785">
        <w:rPr>
          <w:rFonts w:ascii="Times New Roman" w:hAnsi="Times New Roman"/>
          <w:b/>
          <w:color w:val="000000" w:themeColor="text1"/>
          <w:lang w:val="en-US"/>
        </w:rPr>
        <w:t xml:space="preserve">- </w:t>
      </w:r>
      <w:r w:rsidRPr="00BF5785">
        <w:rPr>
          <w:rFonts w:ascii="Times New Roman" w:hAnsi="Times New Roman"/>
          <w:b/>
          <w:color w:val="000000" w:themeColor="text1"/>
          <w:lang w:val="en-US"/>
        </w:rPr>
        <w:t>only males</w:t>
      </w:r>
    </w:p>
    <w:p w14:paraId="2D590D28" w14:textId="77777777" w:rsidR="00FF6B1A" w:rsidRPr="00BF5785" w:rsidRDefault="00FF6B1A" w:rsidP="00FF6B1A">
      <w:pPr>
        <w:pStyle w:val="Kommentarer"/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BF5785">
        <w:rPr>
          <w:rFonts w:ascii="Times New Roman" w:hAnsi="Times New Roman"/>
          <w:color w:val="000000" w:themeColor="text1"/>
          <w:lang w:val="en-US"/>
        </w:rPr>
        <w:t xml:space="preserve">We used a general linear model with the result of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DF Total Correct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as dependent variable and group and age as independent variables. We found that there was a large effect 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(Cohen’s </w:t>
      </w:r>
      <w:r w:rsidRPr="00BF5785">
        <w:rPr>
          <w:rFonts w:ascii="Times New Roman" w:hAnsi="Times New Roman"/>
          <w:i/>
          <w:color w:val="000000" w:themeColor="text1"/>
          <w:lang w:val="en-US" w:eastAsia="sv-SE"/>
        </w:rPr>
        <w:t>d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 = 1.025) 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between groups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F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(1, 65) = 17.07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&lt; 0.001,  </w:t>
      </w:r>
      <w:r w:rsidRPr="00BF5785">
        <w:rPr>
          <w:rFonts w:ascii="Times New Roman" w:hAnsi="Times New Roman"/>
          <w:i/>
          <w:color w:val="000000" w:themeColor="text1"/>
          <w:lang w:val="en-US" w:eastAsia="sv-SE"/>
        </w:rPr>
        <w:t>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 w:eastAsia="sv-SE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 w:eastAsia="sv-SE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 = 0.208, suggesting that </w:t>
      </w:r>
      <w:r w:rsidRPr="00BF5785">
        <w:rPr>
          <w:rFonts w:ascii="Times New Roman" w:hAnsi="Times New Roman"/>
          <w:i/>
          <w:color w:val="000000" w:themeColor="text1"/>
          <w:lang w:val="en-US" w:eastAsia="sv-SE"/>
        </w:rPr>
        <w:t>NIA-group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 perform better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than </w:t>
      </w:r>
      <w:r w:rsidRPr="00BF5785">
        <w:rPr>
          <w:rFonts w:ascii="Times New Roman" w:hAnsi="Times New Roman"/>
          <w:i/>
          <w:color w:val="000000" w:themeColor="text1"/>
          <w:lang w:val="en-US" w:eastAsia="sv-SE"/>
        </w:rPr>
        <w:t>POT-grou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. Age did not have a significant effect on the score of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DF Total Correct (</w:t>
      </w:r>
      <w:r w:rsidRPr="00BF5785">
        <w:rPr>
          <w:rFonts w:ascii="Times New Roman" w:hAnsi="Times New Roman"/>
          <w:color w:val="000000" w:themeColor="text1"/>
          <w:lang w:val="en-US"/>
        </w:rPr>
        <w:t>Age,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 xml:space="preserve"> F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(1, 65) = 2.6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112, </w:t>
      </w:r>
      <w:r w:rsidRPr="00BF5785">
        <w:rPr>
          <w:rFonts w:ascii="Times New Roman" w:hAnsi="Times New Roman"/>
          <w:i/>
          <w:color w:val="000000" w:themeColor="text1"/>
          <w:lang w:val="en-US" w:eastAsia="sv-SE"/>
        </w:rPr>
        <w:t>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 w:eastAsia="sv-SE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 w:eastAsia="sv-SE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 w:eastAsia="sv-SE"/>
        </w:rPr>
        <w:t xml:space="preserve"> = .038. </w:t>
      </w:r>
    </w:p>
    <w:p w14:paraId="4C5A78CB" w14:textId="77777777" w:rsidR="00FF6B1A" w:rsidRPr="00BF5785" w:rsidRDefault="00FF6B1A" w:rsidP="00FF6B1A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45D8E59A" w14:textId="77777777" w:rsidR="00FF6B1A" w:rsidRPr="00BF5785" w:rsidRDefault="00FF6B1A" w:rsidP="00FF6B1A">
      <w:pPr>
        <w:spacing w:line="480" w:lineRule="auto"/>
        <w:jc w:val="both"/>
        <w:rPr>
          <w:rFonts w:ascii="Times New Roman" w:hAnsi="Times New Roman"/>
          <w:i/>
          <w:color w:val="000000" w:themeColor="text1"/>
          <w:lang w:val="en-US"/>
        </w:rPr>
      </w:pPr>
      <w:r w:rsidRPr="00BF5785">
        <w:rPr>
          <w:rFonts w:ascii="Times New Roman" w:hAnsi="Times New Roman"/>
          <w:b/>
          <w:bCs/>
          <w:color w:val="000000" w:themeColor="text1"/>
          <w:lang w:val="en-US"/>
        </w:rPr>
        <w:t xml:space="preserve">DF subtests </w:t>
      </w:r>
    </w:p>
    <w:p w14:paraId="2CED2754" w14:textId="77777777" w:rsidR="00FF6B1A" w:rsidRPr="00BF5785" w:rsidRDefault="00FF6B1A" w:rsidP="00FF6B1A">
      <w:pPr>
        <w:spacing w:line="480" w:lineRule="auto"/>
        <w:jc w:val="both"/>
        <w:rPr>
          <w:rFonts w:ascii="Times New Roman" w:hAnsi="Times New Roman"/>
          <w:i/>
          <w:color w:val="000000" w:themeColor="text1"/>
          <w:lang w:val="en-US"/>
        </w:rPr>
      </w:pPr>
      <w:r w:rsidRPr="00BF5785">
        <w:rPr>
          <w:rFonts w:ascii="Times New Roman" w:hAnsi="Times New Roman"/>
          <w:color w:val="000000" w:themeColor="text1"/>
          <w:lang w:val="en-US"/>
        </w:rPr>
        <w:t xml:space="preserve">We found that there was a significant effect of group for </w:t>
      </w:r>
      <w:r w:rsidRPr="00BF5785">
        <w:rPr>
          <w:rFonts w:ascii="Times New Roman" w:hAnsi="Times New Roman"/>
          <w:b/>
          <w:color w:val="000000" w:themeColor="text1"/>
          <w:lang w:val="en-US"/>
        </w:rPr>
        <w:t>DF1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F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(1, 65) = 9.19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&lt; 0.004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124; Cohen’s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75), </w:t>
      </w:r>
      <w:r w:rsidRPr="00BF5785">
        <w:rPr>
          <w:rFonts w:ascii="Times New Roman" w:hAnsi="Times New Roman"/>
          <w:b/>
          <w:color w:val="000000" w:themeColor="text1"/>
          <w:lang w:val="en-US"/>
        </w:rPr>
        <w:t xml:space="preserve">DF2 </w:t>
      </w:r>
      <w:r w:rsidRPr="00BF5785">
        <w:rPr>
          <w:rFonts w:ascii="Times New Roman" w:hAnsi="Times New Roman"/>
          <w:color w:val="000000" w:themeColor="text1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F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(1, 65) = 7.74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&lt; 0.007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106; Cohen’s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69) and </w:t>
      </w:r>
      <w:r w:rsidRPr="00BF5785">
        <w:rPr>
          <w:rFonts w:ascii="Times New Roman" w:hAnsi="Times New Roman"/>
          <w:b/>
          <w:color w:val="000000" w:themeColor="text1"/>
          <w:lang w:val="en-US"/>
        </w:rPr>
        <w:t>DF3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F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(1, 65) = 21.6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249 (Cohen’s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1.15) suggesting that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perform better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than 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lang w:val="en-US"/>
        </w:rPr>
        <w:t>. Age did not have a significant effect on the scores, except for DF3 where there also was a significant effect of Age (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F</w:t>
      </w:r>
      <w:r w:rsidRPr="00BF5785">
        <w:rPr>
          <w:rFonts w:ascii="Times New Roman" w:hAnsi="Times New Roman"/>
          <w:color w:val="000000" w:themeColor="text1"/>
          <w:lang w:val="en-US"/>
        </w:rPr>
        <w:t>(1,65) = 5.9</w:t>
      </w:r>
      <w:r w:rsidRPr="00BF5785">
        <w:rPr>
          <w:rFonts w:ascii="Times New Roman" w:hAnsi="Times New Roman"/>
          <w:i/>
          <w:color w:val="000000" w:themeColor="text1"/>
          <w:lang w:val="en-US"/>
        </w:rPr>
        <w:t>,  p &lt; 0.018, η</w:t>
      </w:r>
      <w:r w:rsidRPr="00BF5785">
        <w:rPr>
          <w:rFonts w:ascii="Times New Roman" w:hAnsi="Times New Roman"/>
          <w:i/>
          <w:color w:val="000000" w:themeColor="text1"/>
          <w:vertAlign w:val="subscript"/>
          <w:lang w:val="en-US"/>
        </w:rPr>
        <w:t>p</w:t>
      </w:r>
      <w:r w:rsidRPr="00BF5785">
        <w:rPr>
          <w:rFonts w:ascii="Times New Roman" w:hAnsi="Times New Roman"/>
          <w:i/>
          <w:color w:val="000000" w:themeColor="text1"/>
          <w:vertAlign w:val="superscript"/>
          <w:lang w:val="en-US"/>
        </w:rPr>
        <w:t xml:space="preserve"> 2</w:t>
      </w:r>
      <w:r w:rsidRPr="00BF5785">
        <w:rPr>
          <w:rFonts w:ascii="Times New Roman" w:hAnsi="Times New Roman"/>
          <w:color w:val="000000" w:themeColor="text1"/>
          <w:lang w:val="en-US"/>
        </w:rPr>
        <w:t xml:space="preserve"> = 0.083.</w:t>
      </w:r>
    </w:p>
    <w:p w14:paraId="07EC6922" w14:textId="77777777" w:rsidR="00FF6B1A" w:rsidRPr="00BF5785" w:rsidRDefault="00FF6B1A">
      <w:pPr>
        <w:rPr>
          <w:rFonts w:ascii="Times New Roman" w:hAnsi="Times New Roman"/>
          <w:color w:val="000000" w:themeColor="text1"/>
          <w:szCs w:val="24"/>
          <w:lang w:val="en-US"/>
        </w:rPr>
      </w:pPr>
    </w:p>
    <w:p w14:paraId="4DA5A036" w14:textId="77777777" w:rsidR="00E2513F" w:rsidRPr="00BF5785" w:rsidRDefault="00E2513F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49165A46" w14:textId="44C827A4" w:rsidR="0004154D" w:rsidRPr="00BF5785" w:rsidRDefault="0004154D" w:rsidP="007B73B6">
      <w:pPr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>Additional exploratory tests</w:t>
      </w:r>
    </w:p>
    <w:p w14:paraId="134DA883" w14:textId="77777777" w:rsidR="00FF6B1A" w:rsidRPr="00BF5785" w:rsidRDefault="00FF6B1A" w:rsidP="00FF6B1A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</w:p>
    <w:p w14:paraId="7321263C" w14:textId="4ECFC1E1" w:rsidR="0004154D" w:rsidRPr="00BF5785" w:rsidRDefault="0004154D" w:rsidP="00FF6B1A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  <w:t>Comparison with normal population</w:t>
      </w:r>
    </w:p>
    <w:p w14:paraId="59C4C2B5" w14:textId="77777777" w:rsidR="000B3D10" w:rsidRPr="00BF5785" w:rsidRDefault="000B3D10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CWI1-2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the combination score of condition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WI1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CWI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2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a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</w:t>
      </w:r>
      <w:r w:rsidR="00D608E0" w:rsidRPr="00BF5785">
        <w:rPr>
          <w:rFonts w:ascii="Times New Roman" w:hAnsi="Times New Roman"/>
          <w:color w:val="000000" w:themeColor="text1"/>
          <w:szCs w:val="24"/>
          <w:lang w:val="en-US"/>
        </w:rPr>
        <w:t>11.09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1.</w:t>
      </w:r>
      <w:r w:rsidR="00D608E0" w:rsidRPr="00BF5785">
        <w:rPr>
          <w:rFonts w:ascii="Times New Roman" w:hAnsi="Times New Roman"/>
          <w:color w:val="000000" w:themeColor="text1"/>
          <w:szCs w:val="24"/>
          <w:lang w:val="en-US"/>
        </w:rPr>
        <w:t>52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4</w:t>
      </w:r>
      <w:r w:rsidR="00D608E0" w:rsidRPr="00BF5785">
        <w:rPr>
          <w:rFonts w:ascii="Times New Roman" w:hAnsi="Times New Roman"/>
          <w:color w:val="000000" w:themeColor="text1"/>
          <w:szCs w:val="24"/>
          <w:lang w:val="en-US"/>
        </w:rPr>
        <w:t>3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) = </w:t>
      </w:r>
      <w:r w:rsidR="00D608E0" w:rsidRPr="00BF5785">
        <w:rPr>
          <w:rFonts w:ascii="Times New Roman" w:hAnsi="Times New Roman"/>
          <w:color w:val="000000" w:themeColor="text1"/>
          <w:szCs w:val="24"/>
          <w:lang w:val="en-US"/>
        </w:rPr>
        <w:t>475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</w:t>
      </w:r>
      <w:r w:rsidR="00FB0197" w:rsidRPr="00BF5785">
        <w:rPr>
          <w:rFonts w:ascii="Times New Roman" w:hAnsi="Times New Roman"/>
          <w:color w:val="000000" w:themeColor="text1"/>
          <w:szCs w:val="24"/>
          <w:lang w:val="en-US"/>
        </w:rPr>
        <w:t>0.72</w:t>
      </w:r>
      <w:r w:rsidR="00D608E0" w:rsidRPr="00BF5785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14:paraId="6C6E7DC8" w14:textId="77777777" w:rsidR="00D608E0" w:rsidRPr="00BF5785" w:rsidRDefault="00D608E0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65DC4E4D" w14:textId="77777777" w:rsidR="00D608E0" w:rsidRPr="00BF5785" w:rsidRDefault="00D608E0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>CWI3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WI3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in a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2.59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1.53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3) = 11.2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</w:t>
      </w:r>
      <w:r w:rsidR="00FB0197" w:rsidRPr="00BF5785">
        <w:rPr>
          <w:rFonts w:ascii="Times New Roman" w:hAnsi="Times New Roman"/>
          <w:color w:val="000000" w:themeColor="text1"/>
          <w:szCs w:val="24"/>
          <w:lang w:val="en-US"/>
        </w:rPr>
        <w:t>69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.</w:t>
      </w:r>
    </w:p>
    <w:p w14:paraId="4FB4C87F" w14:textId="77777777" w:rsidR="00D608E0" w:rsidRPr="00BF5785" w:rsidRDefault="00D608E0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657C98E2" w14:textId="77777777" w:rsidR="00D608E0" w:rsidRPr="00BF5785" w:rsidRDefault="00D608E0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CWI4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WI4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in a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performed significantly above the normal population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2.3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1.19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3) = 12.3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86.</w:t>
      </w:r>
    </w:p>
    <w:p w14:paraId="780213C1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02BCC469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TMT2-3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the combination score of condition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MT 2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MT 3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a one-sample t-test, both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(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3.4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1.87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12.4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86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2.1, SD=1.8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6.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15).</w:t>
      </w:r>
    </w:p>
    <w:p w14:paraId="1EC795D6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69CBF43B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TMT4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MT4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in a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performed significantly above the normal population, while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POT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did not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: 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1.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1.72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6.2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93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: 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.5, SD=2.68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0.9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3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19)</w:t>
      </w:r>
    </w:p>
    <w:p w14:paraId="5C8D78B1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CS Processing speed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S process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in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but not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, performed significantly above the normal population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6.3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2.97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14.3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2.12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1.3, SD=11.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0.6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.5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12).</w:t>
      </w:r>
    </w:p>
    <w:p w14:paraId="3A5C0D0C" w14:textId="77777777" w:rsidR="0004154D" w:rsidRPr="00BF5785" w:rsidRDefault="0004154D" w:rsidP="007B73B6">
      <w:pPr>
        <w:tabs>
          <w:tab w:val="left" w:pos="6542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color w:val="000000" w:themeColor="text1"/>
          <w:szCs w:val="24"/>
          <w:lang w:val="en-US"/>
        </w:rPr>
        <w:tab/>
      </w:r>
    </w:p>
    <w:p w14:paraId="786D4AAA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CS Attention: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Using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S Attention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one-sample t-test, both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d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lastRenderedPageBreak/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8.5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3.04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18.8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2.8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6.09, SD=5.3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6.2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14).</w:t>
      </w:r>
    </w:p>
    <w:p w14:paraId="13D65CA3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21AC9CE1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CS Working memory (WM)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Using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W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in one-sample t-test, the police officers in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performed significantly above the normal population </w:t>
      </w:r>
      <w:r w:rsidR="007A70AD"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while there was a trend effect for the </w:t>
      </w:r>
      <w:r w:rsidR="007A70AD"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="007A70AD"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5.1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4.35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7.9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1.19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2.4, SD=6.58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2.0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5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36)</w:t>
      </w: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.</w:t>
      </w:r>
    </w:p>
    <w:p w14:paraId="760B1809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22A6093B" w14:textId="77777777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color w:val="000000" w:themeColor="text1"/>
          <w:szCs w:val="24"/>
          <w:lang w:val="en-US" w:eastAsia="sv-SE"/>
        </w:rPr>
        <w:t>CS Learning: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Using the result of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Learning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in one-sample t-test, both the police officers in the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NIA-group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and the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POT-group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performed significantly above the normal population. </w:t>
      </w:r>
      <w:r w:rsidRPr="00BF5785">
        <w:rPr>
          <w:rFonts w:ascii="Times New Roman" w:eastAsiaTheme="minorEastAsia" w:hAnsi="Times New Roman"/>
          <w:i/>
          <w:color w:val="000000" w:themeColor="text1"/>
          <w:szCs w:val="24"/>
          <w:lang w:val="en-US" w:eastAsia="sv-SE"/>
        </w:rPr>
        <w:t>NIA-group:</w:t>
      </w:r>
      <w:r w:rsidRPr="00BF5785">
        <w:rPr>
          <w:rFonts w:ascii="Times New Roman" w:eastAsiaTheme="minorEastAsia" w:hAnsi="Times New Roman"/>
          <w:color w:val="000000" w:themeColor="text1"/>
          <w:szCs w:val="24"/>
          <w:lang w:val="en-US" w:eastAsia="sv-SE"/>
        </w:rPr>
        <w:t xml:space="preserve">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5.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D=5.9),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4) = 6.1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92;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4.08, SD=6.04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29) = 3.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&lt; 0.00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68.</w:t>
      </w:r>
    </w:p>
    <w:p w14:paraId="5CF477E5" w14:textId="77777777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</w:p>
    <w:p w14:paraId="2926F9C7" w14:textId="610376E1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  <w:t>Comparison between the NIA-group and the POT group</w:t>
      </w:r>
    </w:p>
    <w:p w14:paraId="57490E8C" w14:textId="77777777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eastAsiaTheme="minorEastAsia" w:hAnsi="Times New Roman"/>
          <w:b/>
          <w:bCs/>
          <w:iCs/>
          <w:color w:val="000000" w:themeColor="text1"/>
          <w:szCs w:val="24"/>
          <w:lang w:val="en-US" w:eastAsia="sv-SE"/>
        </w:rPr>
      </w:pPr>
    </w:p>
    <w:p w14:paraId="28C00719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TMT2-3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 independent-sample t-test indicated that the combination scores of condition TMT 2 and 3 were significant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3.4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1.87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than for the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POT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12.1, SD=1.83),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73) = 3.1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0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74. </w:t>
      </w:r>
    </w:p>
    <w:p w14:paraId="69DD15AF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6195BEFA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TMT4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 independent-sample t-test indicated that the TMT 4 scores were significant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1.60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1.72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than for the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PT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.5, SD=2.68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5) = 2.0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4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0.49. 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Levene’s test indicated unequal variances (F = 5.4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 w:eastAsia="sv-SE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 = 0.023), so degrees of freedom were adjusted from 73 to 45. </w:t>
      </w:r>
    </w:p>
    <w:p w14:paraId="48CC65F2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646FC8AF" w14:textId="77777777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>CS Processing speed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 independent-sample t-test indicated that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S processing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spee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scores were significant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NIA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6.3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2.97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than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=101.3, SD=11.3),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 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31,69) = 2.36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25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6. 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Levene’s test indicated unequal variances (F = 13,1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 w:eastAsia="sv-SE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 = 0.001), so degrees of freedom were adjusted accordingly.</w:t>
      </w:r>
    </w:p>
    <w:p w14:paraId="2F72BE43" w14:textId="77777777" w:rsidR="00361A1C" w:rsidRPr="00BF5785" w:rsidRDefault="00361A1C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5FF9DE43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CS Attention: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An independent-sample t-test indicated that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S Attention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scores were significant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8.5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3.04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then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6.1, SD=5.3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73) = 2.5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1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56. </w:t>
      </w:r>
    </w:p>
    <w:p w14:paraId="0FD0ACF3" w14:textId="77777777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53879C60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 w:eastAsia="sv-SE"/>
        </w:rPr>
      </w:pPr>
      <w:r w:rsidRPr="00BF5785">
        <w:rPr>
          <w:rFonts w:ascii="Times New Roman" w:hAnsi="Times New Roman"/>
          <w:b/>
          <w:color w:val="000000" w:themeColor="text1"/>
          <w:szCs w:val="24"/>
          <w:lang w:val="en-US"/>
        </w:rPr>
        <w:t>CS Working Memory (WM):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An independent-sample t-test indicated that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WM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scores were significantly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5.17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4.35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than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POT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2.4, SD=6.58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45.8) = 2.0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049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, d =0.5). 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Levene’s test indicated unequal variances (F = 5,82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 w:eastAsia="sv-SE"/>
        </w:rPr>
        <w:t>p</w:t>
      </w:r>
      <w:r w:rsidRPr="00BF5785">
        <w:rPr>
          <w:rFonts w:ascii="Times New Roman" w:hAnsi="Times New Roman"/>
          <w:color w:val="000000" w:themeColor="text1"/>
          <w:szCs w:val="24"/>
          <w:lang w:val="en-US" w:eastAsia="sv-SE"/>
        </w:rPr>
        <w:t xml:space="preserve"> = 0.018), so degrees of freedom were adjusted accordingly.</w:t>
      </w:r>
    </w:p>
    <w:p w14:paraId="1486EE43" w14:textId="77777777" w:rsidR="0004154D" w:rsidRPr="00BF5785" w:rsidRDefault="0004154D" w:rsidP="007B73B6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 w:eastAsia="sv-SE"/>
        </w:rPr>
      </w:pPr>
    </w:p>
    <w:p w14:paraId="176F3C96" w14:textId="77777777" w:rsidR="0004154D" w:rsidRPr="00BF5785" w:rsidRDefault="0004154D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  <w:r w:rsidRPr="00BF5785">
        <w:rPr>
          <w:rFonts w:ascii="Times New Roman" w:eastAsiaTheme="minorEastAsia" w:hAnsi="Times New Roman"/>
          <w:b/>
          <w:color w:val="000000" w:themeColor="text1"/>
          <w:szCs w:val="24"/>
          <w:lang w:val="en-US" w:eastAsia="sv-SE"/>
        </w:rPr>
        <w:t>CS Learning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: An independent-sample t-test indicated that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CS Learning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scores were not significant higher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NIA-group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>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5.4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 xml:space="preserve">SD=5.9) 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then for the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OT-group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(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M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=104.1, SD=6.01)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t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(73) = 0.93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p = 0.35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, </w:t>
      </w:r>
      <w:r w:rsidRPr="00BF5785">
        <w:rPr>
          <w:rFonts w:ascii="Times New Roman" w:hAnsi="Times New Roman"/>
          <w:i/>
          <w:color w:val="000000" w:themeColor="text1"/>
          <w:szCs w:val="24"/>
          <w:lang w:val="en-US"/>
        </w:rPr>
        <w:t>d</w:t>
      </w:r>
      <w:r w:rsidRPr="00BF5785">
        <w:rPr>
          <w:rFonts w:ascii="Times New Roman" w:hAnsi="Times New Roman"/>
          <w:color w:val="000000" w:themeColor="text1"/>
          <w:szCs w:val="24"/>
          <w:lang w:val="en-US"/>
        </w:rPr>
        <w:t xml:space="preserve"> = 0.22. </w:t>
      </w:r>
    </w:p>
    <w:p w14:paraId="6F00F30F" w14:textId="77777777" w:rsidR="00B15D39" w:rsidRPr="00BF5785" w:rsidRDefault="00B15D39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3C1455F1" w14:textId="77777777" w:rsidR="00FF6B1A" w:rsidRPr="00BF5785" w:rsidRDefault="00FF6B1A" w:rsidP="00B15D39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12797A5E" w14:textId="77777777" w:rsidR="00B15D39" w:rsidRPr="00BF5785" w:rsidRDefault="00B15D39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2173FB78" w14:textId="7331CFFF" w:rsidR="00F879C2" w:rsidRPr="00BF5785" w:rsidRDefault="00F879C2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5905547C" w14:textId="3C86F3C9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20433E96" w14:textId="4EC4CECB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6F3E1477" w14:textId="3BA40773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1EBEA81D" w14:textId="13441224" w:rsidR="00FF6B1A" w:rsidRPr="00BF5785" w:rsidRDefault="00FF6B1A" w:rsidP="007B73B6">
      <w:pPr>
        <w:tabs>
          <w:tab w:val="left" w:pos="567"/>
        </w:tabs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7982EE2D" w14:textId="0DE880ED" w:rsidR="0004154D" w:rsidRPr="00BF5785" w:rsidRDefault="00FF6B1A" w:rsidP="00FF6B1A">
      <w:pPr>
        <w:spacing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</w:pPr>
      <w:r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 xml:space="preserve">Supplementary Table 1. </w:t>
      </w:r>
      <w:r w:rsidR="00F879C2"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>Relation between Baseline and Re-test of TMT</w:t>
      </w:r>
      <w:r w:rsidR="00236787"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>4</w:t>
      </w:r>
      <w:r w:rsidR="00F879C2"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>, CWI3</w:t>
      </w:r>
      <w:r w:rsidR="00E2513F" w:rsidRPr="00BF5785"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  <w:t xml:space="preserve"> and 4</w:t>
      </w:r>
    </w:p>
    <w:p w14:paraId="2EE821EA" w14:textId="77777777" w:rsidR="00FF6B1A" w:rsidRPr="00BF5785" w:rsidRDefault="00FF6B1A" w:rsidP="00FF6B1A">
      <w:pPr>
        <w:spacing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zCs w:val="24"/>
          <w:lang w:val="en-US" w:eastAsia="sv-SE"/>
        </w:rPr>
      </w:pPr>
    </w:p>
    <w:tbl>
      <w:tblPr>
        <w:tblW w:w="86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2128"/>
        <w:gridCol w:w="1118"/>
        <w:gridCol w:w="1118"/>
        <w:gridCol w:w="1607"/>
        <w:gridCol w:w="1610"/>
      </w:tblGrid>
      <w:tr w:rsidR="00DE5C7A" w:rsidRPr="00BF5785" w14:paraId="02192194" w14:textId="77777777" w:rsidTr="00277F7A">
        <w:trPr>
          <w:cantSplit/>
          <w:trHeight w:val="339"/>
        </w:trPr>
        <w:tc>
          <w:tcPr>
            <w:tcW w:w="86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82E68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Paired Samples Statistics</w:t>
            </w:r>
          </w:p>
        </w:tc>
      </w:tr>
      <w:tr w:rsidR="00DE5C7A" w:rsidRPr="00BF5785" w14:paraId="7ADDF492" w14:textId="77777777" w:rsidTr="00277F7A">
        <w:trPr>
          <w:cantSplit/>
          <w:trHeight w:val="326"/>
        </w:trPr>
        <w:tc>
          <w:tcPr>
            <w:tcW w:w="3195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929DD6B" w14:textId="77777777" w:rsidR="00F879C2" w:rsidRPr="00BF5785" w:rsidRDefault="00F879C2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620239E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Mean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A035BC2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DE408F3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Std. Deviation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0384C90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Std. Error Mean</w:t>
            </w:r>
          </w:p>
        </w:tc>
      </w:tr>
      <w:tr w:rsidR="00DE5C7A" w:rsidRPr="00BF5785" w14:paraId="23640400" w14:textId="77777777" w:rsidTr="00277F7A">
        <w:trPr>
          <w:cantSplit/>
          <w:trHeight w:val="326"/>
        </w:trPr>
        <w:tc>
          <w:tcPr>
            <w:tcW w:w="106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FC7116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1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28B3023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TMT4Baselin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C26BB5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1.82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DAAD30D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6F7178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50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60B09C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41</w:t>
            </w:r>
          </w:p>
        </w:tc>
      </w:tr>
      <w:tr w:rsidR="00DE5C7A" w:rsidRPr="00BF5785" w14:paraId="37E58528" w14:textId="77777777" w:rsidTr="00277F7A">
        <w:trPr>
          <w:cantSplit/>
          <w:trHeight w:val="153"/>
        </w:trPr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FA37BC" w14:textId="77777777" w:rsidR="00F879C2" w:rsidRPr="00BF5785" w:rsidRDefault="00F879C2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908ED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TMT4Act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85FF0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2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54D22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CEE1C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4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7A36E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29</w:t>
            </w:r>
          </w:p>
        </w:tc>
      </w:tr>
      <w:tr w:rsidR="00DE5C7A" w:rsidRPr="00BF5785" w14:paraId="2019EE70" w14:textId="77777777" w:rsidTr="00277F7A">
        <w:trPr>
          <w:cantSplit/>
          <w:trHeight w:val="339"/>
        </w:trPr>
        <w:tc>
          <w:tcPr>
            <w:tcW w:w="1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3355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841FC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3Bas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82F00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2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FCD4C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39C3A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4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D18B7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34</w:t>
            </w:r>
          </w:p>
        </w:tc>
      </w:tr>
      <w:tr w:rsidR="00DE5C7A" w:rsidRPr="00BF5785" w14:paraId="11DB6E33" w14:textId="77777777" w:rsidTr="00277F7A">
        <w:trPr>
          <w:cantSplit/>
          <w:trHeight w:val="153"/>
        </w:trPr>
        <w:tc>
          <w:tcPr>
            <w:tcW w:w="10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CFCE1" w14:textId="77777777" w:rsidR="00F879C2" w:rsidRPr="00BF5785" w:rsidRDefault="00F879C2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E1470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3Act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2D836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2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D936A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D36D4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6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D3D73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76</w:t>
            </w:r>
          </w:p>
        </w:tc>
      </w:tr>
      <w:tr w:rsidR="00DE5C7A" w:rsidRPr="00BF5785" w14:paraId="3C4A80D9" w14:textId="77777777" w:rsidTr="00277F7A">
        <w:trPr>
          <w:cantSplit/>
          <w:trHeight w:val="339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1F531A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3C53F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4Baselin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2A93A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2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2D768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E999B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2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7AD91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14</w:t>
            </w:r>
          </w:p>
        </w:tc>
      </w:tr>
      <w:tr w:rsidR="00DE5C7A" w:rsidRPr="00BF5785" w14:paraId="3DE99549" w14:textId="77777777" w:rsidTr="00277F7A">
        <w:trPr>
          <w:cantSplit/>
          <w:trHeight w:val="153"/>
        </w:trPr>
        <w:tc>
          <w:tcPr>
            <w:tcW w:w="106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13DD143" w14:textId="77777777" w:rsidR="00F879C2" w:rsidRPr="00BF5785" w:rsidRDefault="00F879C2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91B54F" w14:textId="77777777" w:rsidR="00F879C2" w:rsidRPr="00BF5785" w:rsidRDefault="00F879C2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4Action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E5537D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2.6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C0E0AA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77B625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315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9381DC" w14:textId="77777777" w:rsidR="00F879C2" w:rsidRPr="00BF5785" w:rsidRDefault="00F879C2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219</w:t>
            </w:r>
          </w:p>
        </w:tc>
      </w:tr>
    </w:tbl>
    <w:p w14:paraId="4510EC7C" w14:textId="13B3B859" w:rsidR="003F64FE" w:rsidRPr="00BF5785" w:rsidRDefault="003F64FE" w:rsidP="00FF6B1A">
      <w:pPr>
        <w:spacing w:line="36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70B3F403" w14:textId="77777777" w:rsidR="00FF6B1A" w:rsidRPr="00BF5785" w:rsidRDefault="00FF6B1A" w:rsidP="00FF6B1A">
      <w:pPr>
        <w:spacing w:line="36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tbl>
      <w:tblPr>
        <w:tblW w:w="8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8"/>
        <w:gridCol w:w="3049"/>
        <w:gridCol w:w="1273"/>
        <w:gridCol w:w="1828"/>
        <w:gridCol w:w="1276"/>
      </w:tblGrid>
      <w:tr w:rsidR="00DE5C7A" w:rsidRPr="00BF5785" w14:paraId="69A47877" w14:textId="77777777" w:rsidTr="00277F7A">
        <w:trPr>
          <w:cantSplit/>
          <w:trHeight w:val="321"/>
        </w:trPr>
        <w:tc>
          <w:tcPr>
            <w:tcW w:w="8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D1828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Paired Samples Correlations</w:t>
            </w:r>
          </w:p>
        </w:tc>
      </w:tr>
      <w:tr w:rsidR="00DE5C7A" w:rsidRPr="00BF5785" w14:paraId="0CE2E1AC" w14:textId="77777777" w:rsidTr="00277F7A">
        <w:trPr>
          <w:cantSplit/>
          <w:trHeight w:val="309"/>
        </w:trPr>
        <w:tc>
          <w:tcPr>
            <w:tcW w:w="4267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5AE6770" w14:textId="77777777" w:rsidR="003F64FE" w:rsidRPr="00BF5785" w:rsidRDefault="003F64FE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EC31757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D6354C6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6B8069E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Sig.</w:t>
            </w:r>
          </w:p>
        </w:tc>
      </w:tr>
      <w:tr w:rsidR="00DE5C7A" w:rsidRPr="00BF5785" w14:paraId="07930734" w14:textId="77777777" w:rsidTr="00277F7A">
        <w:trPr>
          <w:cantSplit/>
          <w:trHeight w:val="643"/>
        </w:trPr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F84A24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1</w:t>
            </w:r>
          </w:p>
        </w:tc>
        <w:tc>
          <w:tcPr>
            <w:tcW w:w="30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412BEF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TMT4Baseline &amp; TMT4Action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53F362F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0E720E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402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63A59C8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11</w:t>
            </w:r>
          </w:p>
        </w:tc>
      </w:tr>
      <w:tr w:rsidR="00DE5C7A" w:rsidRPr="00BF5785" w14:paraId="7A549126" w14:textId="77777777" w:rsidTr="00277F7A">
        <w:trPr>
          <w:cantSplit/>
          <w:trHeight w:val="321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81C8D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C0BB7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3Basline &amp; CWI3A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A31B0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10E57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7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024E8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DE5C7A" w:rsidRPr="00BF5785" w14:paraId="2E86E7EC" w14:textId="77777777" w:rsidTr="00277F7A">
        <w:trPr>
          <w:cantSplit/>
          <w:trHeight w:val="643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5159D7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3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F04A78" w14:textId="77777777" w:rsidR="003F64FE" w:rsidRPr="00BF5785" w:rsidRDefault="003F64FE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4Baseline &amp; CWI4Action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65D4BA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9EDC6E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452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7B4159" w14:textId="77777777" w:rsidR="003F64FE" w:rsidRPr="00BF5785" w:rsidRDefault="003F64FE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277F7A" w:rsidRPr="00BF5785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06</w:t>
            </w:r>
          </w:p>
        </w:tc>
      </w:tr>
    </w:tbl>
    <w:p w14:paraId="520E2EE8" w14:textId="052A5DCA" w:rsidR="00FF6B1A" w:rsidRPr="00BF5785" w:rsidRDefault="00FF6B1A" w:rsidP="00FF6B1A">
      <w:pPr>
        <w:spacing w:line="36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455CCA40" w14:textId="77777777" w:rsidR="00FF6B1A" w:rsidRPr="00BF5785" w:rsidRDefault="00FF6B1A" w:rsidP="00FF6B1A">
      <w:pPr>
        <w:spacing w:line="36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tbl>
      <w:tblPr>
        <w:tblW w:w="8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"/>
        <w:gridCol w:w="2361"/>
        <w:gridCol w:w="41"/>
        <w:gridCol w:w="517"/>
        <w:gridCol w:w="286"/>
        <w:gridCol w:w="36"/>
        <w:gridCol w:w="1300"/>
        <w:gridCol w:w="36"/>
        <w:gridCol w:w="767"/>
        <w:gridCol w:w="36"/>
        <w:gridCol w:w="736"/>
        <w:gridCol w:w="23"/>
        <w:gridCol w:w="1604"/>
        <w:gridCol w:w="116"/>
        <w:gridCol w:w="73"/>
        <w:gridCol w:w="43"/>
      </w:tblGrid>
      <w:tr w:rsidR="00DE5C7A" w:rsidRPr="00BF5785" w14:paraId="132E9B70" w14:textId="77777777" w:rsidTr="00277F7A">
        <w:trPr>
          <w:gridAfter w:val="2"/>
          <w:wAfter w:w="111" w:type="dxa"/>
          <w:cantSplit/>
          <w:trHeight w:val="204"/>
        </w:trPr>
        <w:tc>
          <w:tcPr>
            <w:tcW w:w="853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C8C3" w14:textId="77777777" w:rsidR="00277F7A" w:rsidRPr="00BF5785" w:rsidRDefault="00277F7A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Paired Samples Test</w:t>
            </w:r>
          </w:p>
        </w:tc>
      </w:tr>
      <w:tr w:rsidR="00DE5C7A" w:rsidRPr="00BF5785" w14:paraId="5E0A2C72" w14:textId="77777777" w:rsidTr="00277F7A">
        <w:trPr>
          <w:cantSplit/>
          <w:trHeight w:val="195"/>
        </w:trPr>
        <w:tc>
          <w:tcPr>
            <w:tcW w:w="3589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DCCCF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053" w:type="dxa"/>
            <w:gridSpan w:val="1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2771915" w14:textId="77777777" w:rsidR="00277F7A" w:rsidRPr="00BF5785" w:rsidRDefault="00277F7A" w:rsidP="00FF6B1A">
            <w:pPr>
              <w:tabs>
                <w:tab w:val="left" w:pos="6381"/>
              </w:tabs>
              <w:spacing w:line="360" w:lineRule="auto"/>
              <w:ind w:left="60" w:right="1701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ed Differences</w:t>
            </w:r>
          </w:p>
        </w:tc>
      </w:tr>
      <w:tr w:rsidR="00DE5C7A" w:rsidRPr="00BF5785" w14:paraId="701EFC4B" w14:textId="77777777" w:rsidTr="00277F7A">
        <w:trPr>
          <w:gridAfter w:val="3"/>
          <w:wAfter w:w="227" w:type="dxa"/>
          <w:cantSplit/>
          <w:trHeight w:val="93"/>
        </w:trPr>
        <w:tc>
          <w:tcPr>
            <w:tcW w:w="3031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7E7F5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gridSpan w:val="3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26A73FB" w14:textId="77777777" w:rsidR="00277F7A" w:rsidRPr="00BF5785" w:rsidRDefault="00277F7A" w:rsidP="00FF6B1A">
            <w:pPr>
              <w:spacing w:line="360" w:lineRule="auto"/>
              <w:ind w:left="-689" w:right="60" w:firstLine="749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Mean</w:t>
            </w:r>
          </w:p>
        </w:tc>
        <w:tc>
          <w:tcPr>
            <w:tcW w:w="1337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8F00CB9" w14:textId="77777777" w:rsidR="00277F7A" w:rsidRPr="00BF5785" w:rsidRDefault="00277F7A" w:rsidP="00FF6B1A">
            <w:pPr>
              <w:spacing w:line="360" w:lineRule="auto"/>
              <w:ind w:left="-689" w:right="60" w:firstLine="749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Std. Deviation</w:t>
            </w:r>
          </w:p>
        </w:tc>
        <w:tc>
          <w:tcPr>
            <w:tcW w:w="803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C24D2F3" w14:textId="77777777" w:rsidR="00277F7A" w:rsidRPr="00BF5785" w:rsidRDefault="00277F7A" w:rsidP="00FF6B1A">
            <w:pPr>
              <w:spacing w:line="360" w:lineRule="auto"/>
              <w:ind w:left="-689" w:firstLine="749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2400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BBD8187" w14:textId="77777777" w:rsidR="00277F7A" w:rsidRPr="00BF5785" w:rsidRDefault="00277F7A" w:rsidP="00FF6B1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E5C7A" w:rsidRPr="00BF5785" w14:paraId="3E3B92B4" w14:textId="77777777" w:rsidTr="00277F7A">
        <w:trPr>
          <w:gridAfter w:val="1"/>
          <w:wAfter w:w="38" w:type="dxa"/>
          <w:cantSplit/>
          <w:trHeight w:val="93"/>
        </w:trPr>
        <w:tc>
          <w:tcPr>
            <w:tcW w:w="303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1CACB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88DD031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337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378F124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C7F056" w14:textId="77777777" w:rsidR="00277F7A" w:rsidRPr="00BF5785" w:rsidRDefault="00277F7A" w:rsidP="00FF6B1A">
            <w:pPr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72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E5BC943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df</w:t>
            </w: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2450E1F" w14:textId="77777777" w:rsidR="00277F7A" w:rsidRPr="00BF5785" w:rsidRDefault="00277F7A" w:rsidP="00FF6B1A">
            <w:pPr>
              <w:spacing w:line="360" w:lineRule="auto"/>
              <w:ind w:left="142" w:right="-912" w:hanging="85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Sig. (2-tailed)</w:t>
            </w:r>
          </w:p>
        </w:tc>
      </w:tr>
      <w:tr w:rsidR="00DE5C7A" w:rsidRPr="00BF5785" w14:paraId="47BEC03F" w14:textId="77777777" w:rsidTr="00277F7A">
        <w:trPr>
          <w:gridAfter w:val="2"/>
          <w:wAfter w:w="116" w:type="dxa"/>
          <w:cantSplit/>
          <w:trHeight w:val="401"/>
        </w:trPr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77DC42" w14:textId="77777777" w:rsidR="00277F7A" w:rsidRPr="00BF5785" w:rsidRDefault="00277F7A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1</w:t>
            </w:r>
          </w:p>
        </w:tc>
        <w:tc>
          <w:tcPr>
            <w:tcW w:w="240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4993CA" w14:textId="77777777" w:rsidR="00277F7A" w:rsidRPr="00BF5785" w:rsidRDefault="00277F7A" w:rsidP="00FF6B1A">
            <w:pPr>
              <w:spacing w:line="360" w:lineRule="auto"/>
              <w:ind w:left="-302" w:right="104" w:firstLine="362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TMT4Baseline - TMT4Action</w:t>
            </w:r>
          </w:p>
        </w:tc>
        <w:tc>
          <w:tcPr>
            <w:tcW w:w="839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B76E9E" w14:textId="77777777" w:rsidR="00277F7A" w:rsidRPr="00BF5785" w:rsidRDefault="00277F7A" w:rsidP="00FF6B1A">
            <w:pPr>
              <w:spacing w:line="360" w:lineRule="auto"/>
              <w:ind w:left="-256" w:right="60" w:firstLine="316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-0.436</w:t>
            </w:r>
          </w:p>
        </w:tc>
        <w:tc>
          <w:tcPr>
            <w:tcW w:w="133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1B931E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,603</w:t>
            </w:r>
          </w:p>
        </w:tc>
        <w:tc>
          <w:tcPr>
            <w:tcW w:w="80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E7B912" w14:textId="77777777" w:rsidR="00277F7A" w:rsidRPr="00BF5785" w:rsidRDefault="00277F7A" w:rsidP="00FF6B1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-1.699</w:t>
            </w:r>
          </w:p>
        </w:tc>
        <w:tc>
          <w:tcPr>
            <w:tcW w:w="75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B3B2D7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71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CE0D100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098</w:t>
            </w:r>
          </w:p>
        </w:tc>
      </w:tr>
      <w:tr w:rsidR="00DE5C7A" w:rsidRPr="00BF5785" w14:paraId="17017E57" w14:textId="77777777" w:rsidTr="00277F7A">
        <w:trPr>
          <w:gridAfter w:val="2"/>
          <w:wAfter w:w="116" w:type="dxa"/>
          <w:cantSplit/>
          <w:trHeight w:val="401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20328" w14:textId="77777777" w:rsidR="00277F7A" w:rsidRPr="00BF5785" w:rsidRDefault="00277F7A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0004E" w14:textId="77777777" w:rsidR="00277F7A" w:rsidRPr="00BF5785" w:rsidRDefault="00277F7A" w:rsidP="00FF6B1A">
            <w:pPr>
              <w:spacing w:line="360" w:lineRule="auto"/>
              <w:ind w:left="-302" w:right="104" w:firstLine="362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3Basline - CWI3Action</w:t>
            </w:r>
          </w:p>
        </w:tc>
        <w:tc>
          <w:tcPr>
            <w:tcW w:w="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88409" w14:textId="77777777" w:rsidR="00277F7A" w:rsidRPr="00BF5785" w:rsidRDefault="00277F7A" w:rsidP="00FF6B1A">
            <w:pPr>
              <w:spacing w:line="360" w:lineRule="auto"/>
              <w:ind w:left="-256" w:right="60" w:firstLine="316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44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DFCA0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02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1582C" w14:textId="77777777" w:rsidR="00277F7A" w:rsidRPr="00BF5785" w:rsidRDefault="00277F7A" w:rsidP="00FF6B1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2.59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065DB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3C2E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014</w:t>
            </w:r>
          </w:p>
        </w:tc>
      </w:tr>
      <w:tr w:rsidR="00DE5C7A" w:rsidRPr="00BF5785" w14:paraId="7469656C" w14:textId="77777777" w:rsidTr="00277F7A">
        <w:trPr>
          <w:gridAfter w:val="2"/>
          <w:wAfter w:w="116" w:type="dxa"/>
          <w:cantSplit/>
          <w:trHeight w:val="409"/>
        </w:trPr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5889FA" w14:textId="77777777" w:rsidR="00277F7A" w:rsidRPr="00BF5785" w:rsidRDefault="00277F7A" w:rsidP="00FF6B1A">
            <w:pPr>
              <w:spacing w:line="360" w:lineRule="auto"/>
              <w:ind w:left="60" w:right="6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Pair 3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B20266" w14:textId="77777777" w:rsidR="00277F7A" w:rsidRPr="00BF5785" w:rsidRDefault="00277F7A" w:rsidP="00FF6B1A">
            <w:pPr>
              <w:spacing w:line="360" w:lineRule="auto"/>
              <w:ind w:left="-302" w:right="104" w:firstLine="362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CWI4Baseline - CWI4Action</w:t>
            </w:r>
          </w:p>
        </w:tc>
        <w:tc>
          <w:tcPr>
            <w:tcW w:w="839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13074E" w14:textId="77777777" w:rsidR="00277F7A" w:rsidRPr="00BF5785" w:rsidRDefault="00277F7A" w:rsidP="00FF6B1A">
            <w:pPr>
              <w:spacing w:line="360" w:lineRule="auto"/>
              <w:ind w:left="-256" w:right="60" w:firstLine="316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-0.41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0C05BE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1.36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50BAA" w14:textId="77777777" w:rsidR="00277F7A" w:rsidRPr="00BF5785" w:rsidRDefault="00277F7A" w:rsidP="00FF6B1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-1.83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DD30BB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A343B5" w14:textId="77777777" w:rsidR="00277F7A" w:rsidRPr="00BF5785" w:rsidRDefault="00277F7A" w:rsidP="00FF6B1A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F5785">
              <w:rPr>
                <w:rFonts w:ascii="Times New Roman" w:hAnsi="Times New Roman"/>
                <w:color w:val="000000" w:themeColor="text1"/>
                <w:szCs w:val="24"/>
              </w:rPr>
              <w:t>0.075</w:t>
            </w:r>
          </w:p>
        </w:tc>
      </w:tr>
    </w:tbl>
    <w:p w14:paraId="0D898BBD" w14:textId="77777777" w:rsidR="00B15D39" w:rsidRPr="00BF5785" w:rsidRDefault="00B15D39" w:rsidP="007B73B6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sectPr w:rsidR="00B15D39" w:rsidRPr="00BF5785" w:rsidSect="00951BDB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7C93F" w14:textId="77777777" w:rsidR="00DE5C7A" w:rsidRDefault="00DE5C7A">
      <w:r>
        <w:separator/>
      </w:r>
    </w:p>
  </w:endnote>
  <w:endnote w:type="continuationSeparator" w:id="0">
    <w:p w14:paraId="07DEB1F4" w14:textId="77777777" w:rsidR="00DE5C7A" w:rsidRDefault="00DE5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BFA3B" w14:textId="77777777" w:rsidR="00EA4653" w:rsidRDefault="00EA4653" w:rsidP="00951BDB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14:paraId="638B7915" w14:textId="77777777" w:rsidR="00EA4653" w:rsidRDefault="00EA4653" w:rsidP="00951BD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1B0BB5" w14:textId="77777777" w:rsidR="00EA4653" w:rsidRDefault="00EA4653" w:rsidP="00951BDB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8C20F6">
      <w:rPr>
        <w:rStyle w:val="Sidnummer"/>
        <w:noProof/>
      </w:rPr>
      <w:t>1</w:t>
    </w:r>
    <w:r>
      <w:rPr>
        <w:rStyle w:val="Sidnummer"/>
      </w:rPr>
      <w:fldChar w:fldCharType="end"/>
    </w:r>
  </w:p>
  <w:p w14:paraId="009CE078" w14:textId="77777777" w:rsidR="00EA4653" w:rsidRDefault="00EA4653" w:rsidP="00951BD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9365E" w14:textId="77777777" w:rsidR="00DE5C7A" w:rsidRDefault="00DE5C7A">
      <w:r>
        <w:separator/>
      </w:r>
    </w:p>
  </w:footnote>
  <w:footnote w:type="continuationSeparator" w:id="0">
    <w:p w14:paraId="4DE33088" w14:textId="77777777" w:rsidR="00DE5C7A" w:rsidRDefault="00DE5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41B92"/>
    <w:multiLevelType w:val="hybridMultilevel"/>
    <w:tmpl w:val="A3B290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65B3D"/>
    <w:multiLevelType w:val="hybridMultilevel"/>
    <w:tmpl w:val="437C7496"/>
    <w:lvl w:ilvl="0" w:tplc="601EC25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xMTE2NDYzMzc0NjRV0lEKTi0uzszPAykwrgUAkBwAx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v0x9wpu5dd50erefn59fxqawfvr50ax0ep&quot;&gt;My EndNote Library&lt;record-ids&gt;&lt;item&gt;304&lt;/item&gt;&lt;item&gt;1076&lt;/item&gt;&lt;item&gt;1087&lt;/item&gt;&lt;item&gt;1132&lt;/item&gt;&lt;item&gt;1133&lt;/item&gt;&lt;item&gt;1137&lt;/item&gt;&lt;item&gt;1138&lt;/item&gt;&lt;item&gt;1141&lt;/item&gt;&lt;item&gt;1145&lt;/item&gt;&lt;item&gt;1178&lt;/item&gt;&lt;item&gt;1179&lt;/item&gt;&lt;item&gt;1180&lt;/item&gt;&lt;item&gt;1181&lt;/item&gt;&lt;item&gt;1186&lt;/item&gt;&lt;item&gt;1187&lt;/item&gt;&lt;item&gt;1188&lt;/item&gt;&lt;item&gt;1191&lt;/item&gt;&lt;item&gt;1192&lt;/item&gt;&lt;item&gt;1193&lt;/item&gt;&lt;item&gt;1194&lt;/item&gt;&lt;item&gt;1197&lt;/item&gt;&lt;item&gt;1201&lt;/item&gt;&lt;item&gt;1202&lt;/item&gt;&lt;item&gt;1204&lt;/item&gt;&lt;item&gt;1205&lt;/item&gt;&lt;item&gt;1206&lt;/item&gt;&lt;item&gt;1208&lt;/item&gt;&lt;item&gt;1209&lt;/item&gt;&lt;item&gt;1210&lt;/item&gt;&lt;item&gt;1211&lt;/item&gt;&lt;item&gt;1212&lt;/item&gt;&lt;item&gt;1214&lt;/item&gt;&lt;item&gt;1215&lt;/item&gt;&lt;item&gt;1216&lt;/item&gt;&lt;item&gt;1217&lt;/item&gt;&lt;item&gt;1218&lt;/item&gt;&lt;item&gt;1219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2&lt;/item&gt;&lt;item&gt;1233&lt;/item&gt;&lt;item&gt;1234&lt;/item&gt;&lt;item&gt;1235&lt;/item&gt;&lt;item&gt;1236&lt;/item&gt;&lt;item&gt;1237&lt;/item&gt;&lt;item&gt;1239&lt;/item&gt;&lt;item&gt;1242&lt;/item&gt;&lt;item&gt;1269&lt;/item&gt;&lt;item&gt;1270&lt;/item&gt;&lt;item&gt;1293&lt;/item&gt;&lt;item&gt;1294&lt;/item&gt;&lt;item&gt;1306&lt;/item&gt;&lt;item&gt;1307&lt;/item&gt;&lt;item&gt;1308&lt;/item&gt;&lt;item&gt;1314&lt;/item&gt;&lt;item&gt;1328&lt;/item&gt;&lt;item&gt;1332&lt;/item&gt;&lt;item&gt;1334&lt;/item&gt;&lt;item&gt;1335&lt;/item&gt;&lt;item&gt;1336&lt;/item&gt;&lt;item&gt;1358&lt;/item&gt;&lt;item&gt;1370&lt;/item&gt;&lt;item&gt;1371&lt;/item&gt;&lt;item&gt;1372&lt;/item&gt;&lt;item&gt;1373&lt;/item&gt;&lt;item&gt;1374&lt;/item&gt;&lt;item&gt;1375&lt;/item&gt;&lt;item&gt;1376&lt;/item&gt;&lt;item&gt;1381&lt;/item&gt;&lt;item&gt;1395&lt;/item&gt;&lt;item&gt;1396&lt;/item&gt;&lt;item&gt;1397&lt;/item&gt;&lt;item&gt;1399&lt;/item&gt;&lt;/record-ids&gt;&lt;/item&gt;&lt;/Libraries&gt;"/>
  </w:docVars>
  <w:rsids>
    <w:rsidRoot w:val="005F67FD"/>
    <w:rsid w:val="00000E57"/>
    <w:rsid w:val="000029FE"/>
    <w:rsid w:val="0000395D"/>
    <w:rsid w:val="00007103"/>
    <w:rsid w:val="00023146"/>
    <w:rsid w:val="00023B1E"/>
    <w:rsid w:val="00033A8A"/>
    <w:rsid w:val="00034BA4"/>
    <w:rsid w:val="00036993"/>
    <w:rsid w:val="00040DC0"/>
    <w:rsid w:val="0004154D"/>
    <w:rsid w:val="00042DD9"/>
    <w:rsid w:val="00044747"/>
    <w:rsid w:val="00045877"/>
    <w:rsid w:val="00050387"/>
    <w:rsid w:val="00052D4A"/>
    <w:rsid w:val="00053BA5"/>
    <w:rsid w:val="000548E7"/>
    <w:rsid w:val="00056C79"/>
    <w:rsid w:val="00061C41"/>
    <w:rsid w:val="000635F6"/>
    <w:rsid w:val="00063D27"/>
    <w:rsid w:val="00065D2C"/>
    <w:rsid w:val="00071CB6"/>
    <w:rsid w:val="00071F4B"/>
    <w:rsid w:val="000726B5"/>
    <w:rsid w:val="00073EFA"/>
    <w:rsid w:val="00074A81"/>
    <w:rsid w:val="0007502B"/>
    <w:rsid w:val="00075450"/>
    <w:rsid w:val="000800D0"/>
    <w:rsid w:val="0008298A"/>
    <w:rsid w:val="00086865"/>
    <w:rsid w:val="00087A64"/>
    <w:rsid w:val="0009180F"/>
    <w:rsid w:val="00092AC2"/>
    <w:rsid w:val="00092BD3"/>
    <w:rsid w:val="000930BD"/>
    <w:rsid w:val="000931D5"/>
    <w:rsid w:val="00095613"/>
    <w:rsid w:val="000A0D33"/>
    <w:rsid w:val="000A404C"/>
    <w:rsid w:val="000A547A"/>
    <w:rsid w:val="000B022A"/>
    <w:rsid w:val="000B3D10"/>
    <w:rsid w:val="000B472E"/>
    <w:rsid w:val="000B54DD"/>
    <w:rsid w:val="000C0A45"/>
    <w:rsid w:val="000C194E"/>
    <w:rsid w:val="000C628A"/>
    <w:rsid w:val="000D29EA"/>
    <w:rsid w:val="000D33C6"/>
    <w:rsid w:val="000D348C"/>
    <w:rsid w:val="000D5C2A"/>
    <w:rsid w:val="000D6D75"/>
    <w:rsid w:val="000E2EC7"/>
    <w:rsid w:val="000E41F5"/>
    <w:rsid w:val="000E6386"/>
    <w:rsid w:val="000F14F4"/>
    <w:rsid w:val="000F162B"/>
    <w:rsid w:val="000F1F98"/>
    <w:rsid w:val="000F310F"/>
    <w:rsid w:val="000F3BA2"/>
    <w:rsid w:val="00103B78"/>
    <w:rsid w:val="00103F49"/>
    <w:rsid w:val="00110A29"/>
    <w:rsid w:val="0011103F"/>
    <w:rsid w:val="00111218"/>
    <w:rsid w:val="00113548"/>
    <w:rsid w:val="00114CCC"/>
    <w:rsid w:val="0011611A"/>
    <w:rsid w:val="00117ED5"/>
    <w:rsid w:val="001209FA"/>
    <w:rsid w:val="0012227A"/>
    <w:rsid w:val="001222FA"/>
    <w:rsid w:val="00122B2C"/>
    <w:rsid w:val="0012382B"/>
    <w:rsid w:val="00123AA1"/>
    <w:rsid w:val="00124247"/>
    <w:rsid w:val="00126AD0"/>
    <w:rsid w:val="00126FB7"/>
    <w:rsid w:val="00130EC0"/>
    <w:rsid w:val="0013316D"/>
    <w:rsid w:val="00133469"/>
    <w:rsid w:val="001342DD"/>
    <w:rsid w:val="001372F3"/>
    <w:rsid w:val="00137C0C"/>
    <w:rsid w:val="00140BE7"/>
    <w:rsid w:val="00141782"/>
    <w:rsid w:val="0014361E"/>
    <w:rsid w:val="001450A2"/>
    <w:rsid w:val="001451C6"/>
    <w:rsid w:val="0015188D"/>
    <w:rsid w:val="0015679B"/>
    <w:rsid w:val="00157E46"/>
    <w:rsid w:val="00161204"/>
    <w:rsid w:val="001612A5"/>
    <w:rsid w:val="001621B2"/>
    <w:rsid w:val="00163CF6"/>
    <w:rsid w:val="00163D65"/>
    <w:rsid w:val="00166C97"/>
    <w:rsid w:val="001702B3"/>
    <w:rsid w:val="001711A9"/>
    <w:rsid w:val="001714EA"/>
    <w:rsid w:val="00173F91"/>
    <w:rsid w:val="001768E9"/>
    <w:rsid w:val="00177369"/>
    <w:rsid w:val="00177F01"/>
    <w:rsid w:val="00181EFB"/>
    <w:rsid w:val="00182B7F"/>
    <w:rsid w:val="001839A7"/>
    <w:rsid w:val="00187D51"/>
    <w:rsid w:val="001906AA"/>
    <w:rsid w:val="00190E70"/>
    <w:rsid w:val="001A1E52"/>
    <w:rsid w:val="001A3384"/>
    <w:rsid w:val="001A63E5"/>
    <w:rsid w:val="001A7EB3"/>
    <w:rsid w:val="001B0411"/>
    <w:rsid w:val="001B0BE5"/>
    <w:rsid w:val="001B2595"/>
    <w:rsid w:val="001B3A5D"/>
    <w:rsid w:val="001B4294"/>
    <w:rsid w:val="001C121E"/>
    <w:rsid w:val="001C125A"/>
    <w:rsid w:val="001C2CE3"/>
    <w:rsid w:val="001C3885"/>
    <w:rsid w:val="001D1069"/>
    <w:rsid w:val="001D1564"/>
    <w:rsid w:val="001D2B12"/>
    <w:rsid w:val="001D3C89"/>
    <w:rsid w:val="001D5C21"/>
    <w:rsid w:val="001D6041"/>
    <w:rsid w:val="001D6E43"/>
    <w:rsid w:val="001E0A3E"/>
    <w:rsid w:val="001E75B4"/>
    <w:rsid w:val="001F1A49"/>
    <w:rsid w:val="001F1CCD"/>
    <w:rsid w:val="001F405C"/>
    <w:rsid w:val="001F5B4C"/>
    <w:rsid w:val="00203C69"/>
    <w:rsid w:val="00213171"/>
    <w:rsid w:val="00214655"/>
    <w:rsid w:val="00214F9F"/>
    <w:rsid w:val="00216494"/>
    <w:rsid w:val="00222EC0"/>
    <w:rsid w:val="002312D3"/>
    <w:rsid w:val="00232234"/>
    <w:rsid w:val="00233651"/>
    <w:rsid w:val="00234C8C"/>
    <w:rsid w:val="00236787"/>
    <w:rsid w:val="00240F5D"/>
    <w:rsid w:val="00242E79"/>
    <w:rsid w:val="00243027"/>
    <w:rsid w:val="00246289"/>
    <w:rsid w:val="002464E7"/>
    <w:rsid w:val="002506C5"/>
    <w:rsid w:val="002514A7"/>
    <w:rsid w:val="00253D4D"/>
    <w:rsid w:val="00254678"/>
    <w:rsid w:val="002564C0"/>
    <w:rsid w:val="002629EE"/>
    <w:rsid w:val="00262D19"/>
    <w:rsid w:val="00265EB7"/>
    <w:rsid w:val="00271A56"/>
    <w:rsid w:val="00273BE3"/>
    <w:rsid w:val="00274273"/>
    <w:rsid w:val="00275250"/>
    <w:rsid w:val="0027612E"/>
    <w:rsid w:val="0027761D"/>
    <w:rsid w:val="00277F7A"/>
    <w:rsid w:val="00284AE5"/>
    <w:rsid w:val="002851B5"/>
    <w:rsid w:val="00285393"/>
    <w:rsid w:val="00292AB9"/>
    <w:rsid w:val="00293C74"/>
    <w:rsid w:val="00295497"/>
    <w:rsid w:val="0029593B"/>
    <w:rsid w:val="00296E5B"/>
    <w:rsid w:val="002A1FC9"/>
    <w:rsid w:val="002A2B19"/>
    <w:rsid w:val="002A32B8"/>
    <w:rsid w:val="002A4455"/>
    <w:rsid w:val="002A7392"/>
    <w:rsid w:val="002A75B9"/>
    <w:rsid w:val="002A794B"/>
    <w:rsid w:val="002B3869"/>
    <w:rsid w:val="002B72F6"/>
    <w:rsid w:val="002D10F1"/>
    <w:rsid w:val="002D124B"/>
    <w:rsid w:val="002D1B7E"/>
    <w:rsid w:val="002D54D5"/>
    <w:rsid w:val="002D6B57"/>
    <w:rsid w:val="002D7F76"/>
    <w:rsid w:val="002E5EBC"/>
    <w:rsid w:val="002E71A2"/>
    <w:rsid w:val="002F1E6E"/>
    <w:rsid w:val="002F2069"/>
    <w:rsid w:val="0030092B"/>
    <w:rsid w:val="00301283"/>
    <w:rsid w:val="003068A2"/>
    <w:rsid w:val="0030741D"/>
    <w:rsid w:val="00310AC8"/>
    <w:rsid w:val="003158FA"/>
    <w:rsid w:val="00316066"/>
    <w:rsid w:val="00317D75"/>
    <w:rsid w:val="003242C0"/>
    <w:rsid w:val="00324C6E"/>
    <w:rsid w:val="00325D28"/>
    <w:rsid w:val="0032789B"/>
    <w:rsid w:val="003300AF"/>
    <w:rsid w:val="003330A2"/>
    <w:rsid w:val="00341669"/>
    <w:rsid w:val="00341E91"/>
    <w:rsid w:val="003465D4"/>
    <w:rsid w:val="003475C2"/>
    <w:rsid w:val="00347C6C"/>
    <w:rsid w:val="00350083"/>
    <w:rsid w:val="003536BB"/>
    <w:rsid w:val="00355D9B"/>
    <w:rsid w:val="00360188"/>
    <w:rsid w:val="00361A1C"/>
    <w:rsid w:val="00364AF3"/>
    <w:rsid w:val="003753E2"/>
    <w:rsid w:val="0037662A"/>
    <w:rsid w:val="003835F3"/>
    <w:rsid w:val="003838BF"/>
    <w:rsid w:val="00386C3A"/>
    <w:rsid w:val="003909CF"/>
    <w:rsid w:val="00390A7E"/>
    <w:rsid w:val="003947BD"/>
    <w:rsid w:val="0039667F"/>
    <w:rsid w:val="00397890"/>
    <w:rsid w:val="003A32AF"/>
    <w:rsid w:val="003A4A2E"/>
    <w:rsid w:val="003A4ADF"/>
    <w:rsid w:val="003A633E"/>
    <w:rsid w:val="003B25F4"/>
    <w:rsid w:val="003C386F"/>
    <w:rsid w:val="003C515D"/>
    <w:rsid w:val="003C5B6B"/>
    <w:rsid w:val="003C649F"/>
    <w:rsid w:val="003D1517"/>
    <w:rsid w:val="003D4A32"/>
    <w:rsid w:val="003D4F2A"/>
    <w:rsid w:val="003E1EB5"/>
    <w:rsid w:val="003E6505"/>
    <w:rsid w:val="003F64FE"/>
    <w:rsid w:val="003F6774"/>
    <w:rsid w:val="00401777"/>
    <w:rsid w:val="00404796"/>
    <w:rsid w:val="00404A74"/>
    <w:rsid w:val="00405326"/>
    <w:rsid w:val="004106B2"/>
    <w:rsid w:val="0041286A"/>
    <w:rsid w:val="0041320D"/>
    <w:rsid w:val="00415E10"/>
    <w:rsid w:val="004222B6"/>
    <w:rsid w:val="00422F57"/>
    <w:rsid w:val="00425B6E"/>
    <w:rsid w:val="0042722C"/>
    <w:rsid w:val="00430ADA"/>
    <w:rsid w:val="00433533"/>
    <w:rsid w:val="00434341"/>
    <w:rsid w:val="0043446F"/>
    <w:rsid w:val="00437043"/>
    <w:rsid w:val="00442EA0"/>
    <w:rsid w:val="00453725"/>
    <w:rsid w:val="00462E50"/>
    <w:rsid w:val="00463A25"/>
    <w:rsid w:val="00463F8A"/>
    <w:rsid w:val="004706C4"/>
    <w:rsid w:val="0047296D"/>
    <w:rsid w:val="00473041"/>
    <w:rsid w:val="004746C6"/>
    <w:rsid w:val="0047761C"/>
    <w:rsid w:val="00480F87"/>
    <w:rsid w:val="004835E5"/>
    <w:rsid w:val="0048393F"/>
    <w:rsid w:val="00491688"/>
    <w:rsid w:val="00492D1C"/>
    <w:rsid w:val="00494D7F"/>
    <w:rsid w:val="0049575A"/>
    <w:rsid w:val="00495CE1"/>
    <w:rsid w:val="00495FB5"/>
    <w:rsid w:val="0049607D"/>
    <w:rsid w:val="00497398"/>
    <w:rsid w:val="00497C57"/>
    <w:rsid w:val="004A2853"/>
    <w:rsid w:val="004A7916"/>
    <w:rsid w:val="004B21A4"/>
    <w:rsid w:val="004B45A1"/>
    <w:rsid w:val="004B52C0"/>
    <w:rsid w:val="004B5E20"/>
    <w:rsid w:val="004B653A"/>
    <w:rsid w:val="004B6A53"/>
    <w:rsid w:val="004C2475"/>
    <w:rsid w:val="004C3235"/>
    <w:rsid w:val="004C4E2D"/>
    <w:rsid w:val="004C79F5"/>
    <w:rsid w:val="004D38D3"/>
    <w:rsid w:val="004D4201"/>
    <w:rsid w:val="004D56A0"/>
    <w:rsid w:val="004D74D2"/>
    <w:rsid w:val="004D7955"/>
    <w:rsid w:val="004E760B"/>
    <w:rsid w:val="004F01A2"/>
    <w:rsid w:val="004F343E"/>
    <w:rsid w:val="004F36A0"/>
    <w:rsid w:val="004F465C"/>
    <w:rsid w:val="004F540D"/>
    <w:rsid w:val="004F56EB"/>
    <w:rsid w:val="004F6213"/>
    <w:rsid w:val="004F703A"/>
    <w:rsid w:val="004F7F94"/>
    <w:rsid w:val="00510FB8"/>
    <w:rsid w:val="00511947"/>
    <w:rsid w:val="0051242B"/>
    <w:rsid w:val="005206FB"/>
    <w:rsid w:val="00523FFB"/>
    <w:rsid w:val="00525324"/>
    <w:rsid w:val="005267E2"/>
    <w:rsid w:val="00536886"/>
    <w:rsid w:val="00537727"/>
    <w:rsid w:val="005401D1"/>
    <w:rsid w:val="00544992"/>
    <w:rsid w:val="005449CE"/>
    <w:rsid w:val="005518B7"/>
    <w:rsid w:val="00553CE3"/>
    <w:rsid w:val="00554772"/>
    <w:rsid w:val="00557902"/>
    <w:rsid w:val="005600A3"/>
    <w:rsid w:val="0056395A"/>
    <w:rsid w:val="00571DB9"/>
    <w:rsid w:val="00573A55"/>
    <w:rsid w:val="00575051"/>
    <w:rsid w:val="005750ED"/>
    <w:rsid w:val="00577701"/>
    <w:rsid w:val="00581826"/>
    <w:rsid w:val="0058410B"/>
    <w:rsid w:val="005850B2"/>
    <w:rsid w:val="005906FA"/>
    <w:rsid w:val="00590CDD"/>
    <w:rsid w:val="005918D5"/>
    <w:rsid w:val="00593890"/>
    <w:rsid w:val="00596DF4"/>
    <w:rsid w:val="005A17D7"/>
    <w:rsid w:val="005A6239"/>
    <w:rsid w:val="005B0E4A"/>
    <w:rsid w:val="005B4900"/>
    <w:rsid w:val="005B7833"/>
    <w:rsid w:val="005C280F"/>
    <w:rsid w:val="005D11F3"/>
    <w:rsid w:val="005D32BA"/>
    <w:rsid w:val="005D543A"/>
    <w:rsid w:val="005D5F7E"/>
    <w:rsid w:val="005D678D"/>
    <w:rsid w:val="005E08B3"/>
    <w:rsid w:val="005E0A25"/>
    <w:rsid w:val="005E540B"/>
    <w:rsid w:val="005F1FF7"/>
    <w:rsid w:val="005F2199"/>
    <w:rsid w:val="005F2212"/>
    <w:rsid w:val="005F3873"/>
    <w:rsid w:val="005F67FD"/>
    <w:rsid w:val="005F6847"/>
    <w:rsid w:val="0060022E"/>
    <w:rsid w:val="006062F8"/>
    <w:rsid w:val="00606AFE"/>
    <w:rsid w:val="00610FE6"/>
    <w:rsid w:val="00613B09"/>
    <w:rsid w:val="00613B6E"/>
    <w:rsid w:val="00620D8C"/>
    <w:rsid w:val="0062473A"/>
    <w:rsid w:val="00624D5D"/>
    <w:rsid w:val="00624FF2"/>
    <w:rsid w:val="00633C29"/>
    <w:rsid w:val="00640224"/>
    <w:rsid w:val="00642AF0"/>
    <w:rsid w:val="0064424B"/>
    <w:rsid w:val="00645080"/>
    <w:rsid w:val="00645CBE"/>
    <w:rsid w:val="00647DA0"/>
    <w:rsid w:val="00647DB5"/>
    <w:rsid w:val="00651666"/>
    <w:rsid w:val="006539B6"/>
    <w:rsid w:val="00653D6A"/>
    <w:rsid w:val="00660A91"/>
    <w:rsid w:val="0067027C"/>
    <w:rsid w:val="00680019"/>
    <w:rsid w:val="006828A3"/>
    <w:rsid w:val="00683B4E"/>
    <w:rsid w:val="00683F85"/>
    <w:rsid w:val="00685263"/>
    <w:rsid w:val="00685E6F"/>
    <w:rsid w:val="0068777A"/>
    <w:rsid w:val="00687E96"/>
    <w:rsid w:val="0069166D"/>
    <w:rsid w:val="00693C7D"/>
    <w:rsid w:val="0069440E"/>
    <w:rsid w:val="0069450E"/>
    <w:rsid w:val="00695FFE"/>
    <w:rsid w:val="006A0908"/>
    <w:rsid w:val="006A7094"/>
    <w:rsid w:val="006B1F7E"/>
    <w:rsid w:val="006B3907"/>
    <w:rsid w:val="006C083E"/>
    <w:rsid w:val="006C146A"/>
    <w:rsid w:val="006C486A"/>
    <w:rsid w:val="006C5FCE"/>
    <w:rsid w:val="006D0336"/>
    <w:rsid w:val="006D1623"/>
    <w:rsid w:val="006D2A58"/>
    <w:rsid w:val="006D45E6"/>
    <w:rsid w:val="006D4F56"/>
    <w:rsid w:val="006E15CF"/>
    <w:rsid w:val="006E3A5C"/>
    <w:rsid w:val="006E3CF4"/>
    <w:rsid w:val="006E7FCA"/>
    <w:rsid w:val="006F0267"/>
    <w:rsid w:val="006F0413"/>
    <w:rsid w:val="006F1549"/>
    <w:rsid w:val="006F31FC"/>
    <w:rsid w:val="006F4E2D"/>
    <w:rsid w:val="006F572E"/>
    <w:rsid w:val="006F620B"/>
    <w:rsid w:val="007006F9"/>
    <w:rsid w:val="00701D55"/>
    <w:rsid w:val="007020DA"/>
    <w:rsid w:val="00703342"/>
    <w:rsid w:val="00704151"/>
    <w:rsid w:val="0071157A"/>
    <w:rsid w:val="00713230"/>
    <w:rsid w:val="00713C05"/>
    <w:rsid w:val="0071544D"/>
    <w:rsid w:val="0071704E"/>
    <w:rsid w:val="00724904"/>
    <w:rsid w:val="00725A9B"/>
    <w:rsid w:val="00726062"/>
    <w:rsid w:val="00726258"/>
    <w:rsid w:val="0072694B"/>
    <w:rsid w:val="007366FC"/>
    <w:rsid w:val="00737928"/>
    <w:rsid w:val="00737F53"/>
    <w:rsid w:val="00742299"/>
    <w:rsid w:val="007428D0"/>
    <w:rsid w:val="0074502C"/>
    <w:rsid w:val="007511CD"/>
    <w:rsid w:val="007526E8"/>
    <w:rsid w:val="00752766"/>
    <w:rsid w:val="00752B7C"/>
    <w:rsid w:val="00757430"/>
    <w:rsid w:val="0076443C"/>
    <w:rsid w:val="00766D3C"/>
    <w:rsid w:val="0077213B"/>
    <w:rsid w:val="0077485E"/>
    <w:rsid w:val="00776073"/>
    <w:rsid w:val="007765C4"/>
    <w:rsid w:val="00776862"/>
    <w:rsid w:val="00776F90"/>
    <w:rsid w:val="007820C5"/>
    <w:rsid w:val="00782B2F"/>
    <w:rsid w:val="00787625"/>
    <w:rsid w:val="00791003"/>
    <w:rsid w:val="0079139A"/>
    <w:rsid w:val="00792883"/>
    <w:rsid w:val="007932DD"/>
    <w:rsid w:val="00793769"/>
    <w:rsid w:val="0079430D"/>
    <w:rsid w:val="0079582B"/>
    <w:rsid w:val="007A1D5F"/>
    <w:rsid w:val="007A1E8B"/>
    <w:rsid w:val="007A3B9F"/>
    <w:rsid w:val="007A4A7E"/>
    <w:rsid w:val="007A70AD"/>
    <w:rsid w:val="007B73B6"/>
    <w:rsid w:val="007B7C62"/>
    <w:rsid w:val="007B7E3A"/>
    <w:rsid w:val="007C1CBD"/>
    <w:rsid w:val="007C5F34"/>
    <w:rsid w:val="007C7A55"/>
    <w:rsid w:val="007D0D0F"/>
    <w:rsid w:val="007D1378"/>
    <w:rsid w:val="007D4BCA"/>
    <w:rsid w:val="007D60C1"/>
    <w:rsid w:val="007E11E7"/>
    <w:rsid w:val="007E4630"/>
    <w:rsid w:val="007E6D9A"/>
    <w:rsid w:val="007F20CF"/>
    <w:rsid w:val="007F4AC6"/>
    <w:rsid w:val="007F6BE1"/>
    <w:rsid w:val="007F7ECF"/>
    <w:rsid w:val="007F7FD8"/>
    <w:rsid w:val="00800487"/>
    <w:rsid w:val="00804723"/>
    <w:rsid w:val="0080576E"/>
    <w:rsid w:val="00807489"/>
    <w:rsid w:val="0080768B"/>
    <w:rsid w:val="00807CD9"/>
    <w:rsid w:val="00810623"/>
    <w:rsid w:val="00811F64"/>
    <w:rsid w:val="00821CB5"/>
    <w:rsid w:val="008230B3"/>
    <w:rsid w:val="00825DBF"/>
    <w:rsid w:val="00833284"/>
    <w:rsid w:val="0083546B"/>
    <w:rsid w:val="00841AEE"/>
    <w:rsid w:val="008420C4"/>
    <w:rsid w:val="00843D2C"/>
    <w:rsid w:val="008473A6"/>
    <w:rsid w:val="008536AE"/>
    <w:rsid w:val="0086043F"/>
    <w:rsid w:val="00862350"/>
    <w:rsid w:val="00862DD5"/>
    <w:rsid w:val="00867B81"/>
    <w:rsid w:val="00873722"/>
    <w:rsid w:val="00876674"/>
    <w:rsid w:val="00880665"/>
    <w:rsid w:val="008906AE"/>
    <w:rsid w:val="00892A74"/>
    <w:rsid w:val="00895B77"/>
    <w:rsid w:val="008A673B"/>
    <w:rsid w:val="008A67ED"/>
    <w:rsid w:val="008A76BD"/>
    <w:rsid w:val="008A7BF4"/>
    <w:rsid w:val="008B19F2"/>
    <w:rsid w:val="008C18E9"/>
    <w:rsid w:val="008C20F6"/>
    <w:rsid w:val="008C33F1"/>
    <w:rsid w:val="008D0F02"/>
    <w:rsid w:val="008D646F"/>
    <w:rsid w:val="008D7847"/>
    <w:rsid w:val="008E3A99"/>
    <w:rsid w:val="008E64A8"/>
    <w:rsid w:val="008F0F04"/>
    <w:rsid w:val="008F2352"/>
    <w:rsid w:val="008F5F2B"/>
    <w:rsid w:val="009003EA"/>
    <w:rsid w:val="00906ABB"/>
    <w:rsid w:val="0091549B"/>
    <w:rsid w:val="00921574"/>
    <w:rsid w:val="00923AB5"/>
    <w:rsid w:val="009313DE"/>
    <w:rsid w:val="00931402"/>
    <w:rsid w:val="009318ED"/>
    <w:rsid w:val="00933C25"/>
    <w:rsid w:val="009400A0"/>
    <w:rsid w:val="009430AB"/>
    <w:rsid w:val="009465E5"/>
    <w:rsid w:val="009508F2"/>
    <w:rsid w:val="00951BDB"/>
    <w:rsid w:val="009558F2"/>
    <w:rsid w:val="009607E2"/>
    <w:rsid w:val="00961BBC"/>
    <w:rsid w:val="00964A35"/>
    <w:rsid w:val="00967842"/>
    <w:rsid w:val="00976F31"/>
    <w:rsid w:val="00980AEE"/>
    <w:rsid w:val="0098381E"/>
    <w:rsid w:val="00983D0C"/>
    <w:rsid w:val="00985DE0"/>
    <w:rsid w:val="0099026B"/>
    <w:rsid w:val="00991C7A"/>
    <w:rsid w:val="00991F5C"/>
    <w:rsid w:val="00992937"/>
    <w:rsid w:val="00994AF5"/>
    <w:rsid w:val="00995A34"/>
    <w:rsid w:val="009A086B"/>
    <w:rsid w:val="009A12B7"/>
    <w:rsid w:val="009A45F2"/>
    <w:rsid w:val="009A4B31"/>
    <w:rsid w:val="009A4DAA"/>
    <w:rsid w:val="009A4DEA"/>
    <w:rsid w:val="009B1243"/>
    <w:rsid w:val="009C09B9"/>
    <w:rsid w:val="009C0A27"/>
    <w:rsid w:val="009C6C29"/>
    <w:rsid w:val="009C72DA"/>
    <w:rsid w:val="009E3F27"/>
    <w:rsid w:val="009F1DD6"/>
    <w:rsid w:val="009F5935"/>
    <w:rsid w:val="009F707E"/>
    <w:rsid w:val="00A01477"/>
    <w:rsid w:val="00A028D9"/>
    <w:rsid w:val="00A0327D"/>
    <w:rsid w:val="00A11F3C"/>
    <w:rsid w:val="00A126DC"/>
    <w:rsid w:val="00A2419D"/>
    <w:rsid w:val="00A26F95"/>
    <w:rsid w:val="00A2726F"/>
    <w:rsid w:val="00A315B5"/>
    <w:rsid w:val="00A32F3B"/>
    <w:rsid w:val="00A35BD1"/>
    <w:rsid w:val="00A35FAA"/>
    <w:rsid w:val="00A40D24"/>
    <w:rsid w:val="00A452DE"/>
    <w:rsid w:val="00A579DE"/>
    <w:rsid w:val="00A60CEE"/>
    <w:rsid w:val="00A64538"/>
    <w:rsid w:val="00A65A8D"/>
    <w:rsid w:val="00A65C14"/>
    <w:rsid w:val="00A66ACD"/>
    <w:rsid w:val="00A66CF3"/>
    <w:rsid w:val="00A70CC2"/>
    <w:rsid w:val="00A716A6"/>
    <w:rsid w:val="00A72159"/>
    <w:rsid w:val="00A72D90"/>
    <w:rsid w:val="00A72FD7"/>
    <w:rsid w:val="00A74F79"/>
    <w:rsid w:val="00A80A88"/>
    <w:rsid w:val="00A80C26"/>
    <w:rsid w:val="00A91643"/>
    <w:rsid w:val="00A91D62"/>
    <w:rsid w:val="00A92C8E"/>
    <w:rsid w:val="00A936F1"/>
    <w:rsid w:val="00AA2D8A"/>
    <w:rsid w:val="00AB0658"/>
    <w:rsid w:val="00AB16E0"/>
    <w:rsid w:val="00AB1EF6"/>
    <w:rsid w:val="00AB59E2"/>
    <w:rsid w:val="00AC04C9"/>
    <w:rsid w:val="00AC2EF1"/>
    <w:rsid w:val="00AC5C92"/>
    <w:rsid w:val="00AD2BEF"/>
    <w:rsid w:val="00AD336A"/>
    <w:rsid w:val="00AD38EC"/>
    <w:rsid w:val="00AD4BEE"/>
    <w:rsid w:val="00AD4BF3"/>
    <w:rsid w:val="00AD5C7F"/>
    <w:rsid w:val="00AE2A80"/>
    <w:rsid w:val="00AE2C47"/>
    <w:rsid w:val="00AE7F98"/>
    <w:rsid w:val="00AF291A"/>
    <w:rsid w:val="00AF2FB8"/>
    <w:rsid w:val="00AF3477"/>
    <w:rsid w:val="00AF5C72"/>
    <w:rsid w:val="00B00255"/>
    <w:rsid w:val="00B04930"/>
    <w:rsid w:val="00B06BA2"/>
    <w:rsid w:val="00B07062"/>
    <w:rsid w:val="00B11714"/>
    <w:rsid w:val="00B1390B"/>
    <w:rsid w:val="00B15D39"/>
    <w:rsid w:val="00B21163"/>
    <w:rsid w:val="00B21B01"/>
    <w:rsid w:val="00B231B7"/>
    <w:rsid w:val="00B23D2F"/>
    <w:rsid w:val="00B23E21"/>
    <w:rsid w:val="00B31F45"/>
    <w:rsid w:val="00B34EBA"/>
    <w:rsid w:val="00B4000C"/>
    <w:rsid w:val="00B6028F"/>
    <w:rsid w:val="00B60619"/>
    <w:rsid w:val="00B63C04"/>
    <w:rsid w:val="00B652D0"/>
    <w:rsid w:val="00B67BAE"/>
    <w:rsid w:val="00B827F5"/>
    <w:rsid w:val="00B8338E"/>
    <w:rsid w:val="00B87CD8"/>
    <w:rsid w:val="00B90B7E"/>
    <w:rsid w:val="00B948D2"/>
    <w:rsid w:val="00B94B60"/>
    <w:rsid w:val="00B94E9C"/>
    <w:rsid w:val="00B95088"/>
    <w:rsid w:val="00B9588D"/>
    <w:rsid w:val="00BA061E"/>
    <w:rsid w:val="00BA1F82"/>
    <w:rsid w:val="00BA2DFE"/>
    <w:rsid w:val="00BA4A29"/>
    <w:rsid w:val="00BA6353"/>
    <w:rsid w:val="00BA76F8"/>
    <w:rsid w:val="00BB148C"/>
    <w:rsid w:val="00BB257A"/>
    <w:rsid w:val="00BB2F79"/>
    <w:rsid w:val="00BC3FF1"/>
    <w:rsid w:val="00BC4180"/>
    <w:rsid w:val="00BC5844"/>
    <w:rsid w:val="00BC77FD"/>
    <w:rsid w:val="00BD00B2"/>
    <w:rsid w:val="00BD1FE5"/>
    <w:rsid w:val="00BD2A6B"/>
    <w:rsid w:val="00BD3176"/>
    <w:rsid w:val="00BD4ED8"/>
    <w:rsid w:val="00BD63FC"/>
    <w:rsid w:val="00BE1778"/>
    <w:rsid w:val="00BE2928"/>
    <w:rsid w:val="00BE6718"/>
    <w:rsid w:val="00BE7532"/>
    <w:rsid w:val="00BE76B6"/>
    <w:rsid w:val="00BE7A65"/>
    <w:rsid w:val="00BE7E55"/>
    <w:rsid w:val="00BE7EAD"/>
    <w:rsid w:val="00BF5785"/>
    <w:rsid w:val="00C06199"/>
    <w:rsid w:val="00C07CD6"/>
    <w:rsid w:val="00C07D29"/>
    <w:rsid w:val="00C12D51"/>
    <w:rsid w:val="00C15B1D"/>
    <w:rsid w:val="00C22AF3"/>
    <w:rsid w:val="00C22E94"/>
    <w:rsid w:val="00C2530C"/>
    <w:rsid w:val="00C25ACB"/>
    <w:rsid w:val="00C26D32"/>
    <w:rsid w:val="00C34C25"/>
    <w:rsid w:val="00C3697E"/>
    <w:rsid w:val="00C374F7"/>
    <w:rsid w:val="00C403BD"/>
    <w:rsid w:val="00C40D2F"/>
    <w:rsid w:val="00C44795"/>
    <w:rsid w:val="00C469E1"/>
    <w:rsid w:val="00C46F97"/>
    <w:rsid w:val="00C51479"/>
    <w:rsid w:val="00C517FD"/>
    <w:rsid w:val="00C52337"/>
    <w:rsid w:val="00C54323"/>
    <w:rsid w:val="00C56F4E"/>
    <w:rsid w:val="00C67910"/>
    <w:rsid w:val="00C70C95"/>
    <w:rsid w:val="00C72C11"/>
    <w:rsid w:val="00C741D3"/>
    <w:rsid w:val="00C773D3"/>
    <w:rsid w:val="00C83A8F"/>
    <w:rsid w:val="00C83D7C"/>
    <w:rsid w:val="00C845F8"/>
    <w:rsid w:val="00C95799"/>
    <w:rsid w:val="00CA3155"/>
    <w:rsid w:val="00CA369A"/>
    <w:rsid w:val="00CA4543"/>
    <w:rsid w:val="00CA6F89"/>
    <w:rsid w:val="00CB2044"/>
    <w:rsid w:val="00CB299C"/>
    <w:rsid w:val="00CB7A50"/>
    <w:rsid w:val="00CC0C19"/>
    <w:rsid w:val="00CC3A56"/>
    <w:rsid w:val="00CD3FC4"/>
    <w:rsid w:val="00CD4CC8"/>
    <w:rsid w:val="00CD4EB8"/>
    <w:rsid w:val="00CD56F9"/>
    <w:rsid w:val="00CE4378"/>
    <w:rsid w:val="00CE4907"/>
    <w:rsid w:val="00CE5A57"/>
    <w:rsid w:val="00CF14A6"/>
    <w:rsid w:val="00CF775C"/>
    <w:rsid w:val="00D03E45"/>
    <w:rsid w:val="00D042EC"/>
    <w:rsid w:val="00D104AC"/>
    <w:rsid w:val="00D12513"/>
    <w:rsid w:val="00D138DD"/>
    <w:rsid w:val="00D32289"/>
    <w:rsid w:val="00D3459C"/>
    <w:rsid w:val="00D36031"/>
    <w:rsid w:val="00D402F9"/>
    <w:rsid w:val="00D40EB8"/>
    <w:rsid w:val="00D414C7"/>
    <w:rsid w:val="00D4297D"/>
    <w:rsid w:val="00D45ECB"/>
    <w:rsid w:val="00D53B3F"/>
    <w:rsid w:val="00D608E0"/>
    <w:rsid w:val="00D62F6D"/>
    <w:rsid w:val="00D640A5"/>
    <w:rsid w:val="00D65718"/>
    <w:rsid w:val="00D71282"/>
    <w:rsid w:val="00D7269C"/>
    <w:rsid w:val="00D74CAE"/>
    <w:rsid w:val="00D76464"/>
    <w:rsid w:val="00D801F9"/>
    <w:rsid w:val="00D82C7F"/>
    <w:rsid w:val="00D83C4D"/>
    <w:rsid w:val="00D86D59"/>
    <w:rsid w:val="00D932DB"/>
    <w:rsid w:val="00D9359D"/>
    <w:rsid w:val="00D94016"/>
    <w:rsid w:val="00DA1CF8"/>
    <w:rsid w:val="00DA2A0F"/>
    <w:rsid w:val="00DA2EC4"/>
    <w:rsid w:val="00DA32DF"/>
    <w:rsid w:val="00DA66B3"/>
    <w:rsid w:val="00DB0A59"/>
    <w:rsid w:val="00DB115B"/>
    <w:rsid w:val="00DB138C"/>
    <w:rsid w:val="00DB174D"/>
    <w:rsid w:val="00DB24DC"/>
    <w:rsid w:val="00DC0EEE"/>
    <w:rsid w:val="00DC1047"/>
    <w:rsid w:val="00DC50FF"/>
    <w:rsid w:val="00DC614C"/>
    <w:rsid w:val="00DD41D8"/>
    <w:rsid w:val="00DD71FB"/>
    <w:rsid w:val="00DD7C98"/>
    <w:rsid w:val="00DE4DD3"/>
    <w:rsid w:val="00DE5B1D"/>
    <w:rsid w:val="00DE5C7A"/>
    <w:rsid w:val="00DF1DFB"/>
    <w:rsid w:val="00E001DA"/>
    <w:rsid w:val="00E01C21"/>
    <w:rsid w:val="00E03F6D"/>
    <w:rsid w:val="00E05685"/>
    <w:rsid w:val="00E0769E"/>
    <w:rsid w:val="00E10C9D"/>
    <w:rsid w:val="00E141EF"/>
    <w:rsid w:val="00E16050"/>
    <w:rsid w:val="00E17716"/>
    <w:rsid w:val="00E245D9"/>
    <w:rsid w:val="00E2513F"/>
    <w:rsid w:val="00E2720F"/>
    <w:rsid w:val="00E353B8"/>
    <w:rsid w:val="00E37F68"/>
    <w:rsid w:val="00E42448"/>
    <w:rsid w:val="00E43B93"/>
    <w:rsid w:val="00E45F9F"/>
    <w:rsid w:val="00E472DD"/>
    <w:rsid w:val="00E52C1D"/>
    <w:rsid w:val="00E5613E"/>
    <w:rsid w:val="00E6287B"/>
    <w:rsid w:val="00E62DC4"/>
    <w:rsid w:val="00E65F23"/>
    <w:rsid w:val="00E712A6"/>
    <w:rsid w:val="00E74832"/>
    <w:rsid w:val="00E75648"/>
    <w:rsid w:val="00E817B7"/>
    <w:rsid w:val="00E82509"/>
    <w:rsid w:val="00E836A1"/>
    <w:rsid w:val="00E84800"/>
    <w:rsid w:val="00E85219"/>
    <w:rsid w:val="00E87598"/>
    <w:rsid w:val="00E87FF2"/>
    <w:rsid w:val="00E91E33"/>
    <w:rsid w:val="00E93B7F"/>
    <w:rsid w:val="00E94ADC"/>
    <w:rsid w:val="00E97FA5"/>
    <w:rsid w:val="00EA4653"/>
    <w:rsid w:val="00EA58A2"/>
    <w:rsid w:val="00EA5924"/>
    <w:rsid w:val="00EB2BD1"/>
    <w:rsid w:val="00EB41EE"/>
    <w:rsid w:val="00EB5AB3"/>
    <w:rsid w:val="00EB5B10"/>
    <w:rsid w:val="00EC0F1F"/>
    <w:rsid w:val="00EC303C"/>
    <w:rsid w:val="00EC585B"/>
    <w:rsid w:val="00EC7AF4"/>
    <w:rsid w:val="00ED31DF"/>
    <w:rsid w:val="00ED51A7"/>
    <w:rsid w:val="00ED53EB"/>
    <w:rsid w:val="00ED7D17"/>
    <w:rsid w:val="00EE5F2C"/>
    <w:rsid w:val="00EE5FD8"/>
    <w:rsid w:val="00EE68F1"/>
    <w:rsid w:val="00EE7A3A"/>
    <w:rsid w:val="00EE7C7C"/>
    <w:rsid w:val="00EF5486"/>
    <w:rsid w:val="00EF7035"/>
    <w:rsid w:val="00F00EA6"/>
    <w:rsid w:val="00F01AF2"/>
    <w:rsid w:val="00F04020"/>
    <w:rsid w:val="00F040E1"/>
    <w:rsid w:val="00F04EA6"/>
    <w:rsid w:val="00F04F0C"/>
    <w:rsid w:val="00F15B41"/>
    <w:rsid w:val="00F2117E"/>
    <w:rsid w:val="00F24A08"/>
    <w:rsid w:val="00F2605D"/>
    <w:rsid w:val="00F31C29"/>
    <w:rsid w:val="00F33A3B"/>
    <w:rsid w:val="00F415A1"/>
    <w:rsid w:val="00F43D07"/>
    <w:rsid w:val="00F43F0C"/>
    <w:rsid w:val="00F44709"/>
    <w:rsid w:val="00F47400"/>
    <w:rsid w:val="00F47A62"/>
    <w:rsid w:val="00F5044F"/>
    <w:rsid w:val="00F507B3"/>
    <w:rsid w:val="00F52A7B"/>
    <w:rsid w:val="00F536B3"/>
    <w:rsid w:val="00F53FF7"/>
    <w:rsid w:val="00F574DC"/>
    <w:rsid w:val="00F575A6"/>
    <w:rsid w:val="00F600E0"/>
    <w:rsid w:val="00F61ED8"/>
    <w:rsid w:val="00F62C13"/>
    <w:rsid w:val="00F64067"/>
    <w:rsid w:val="00F73374"/>
    <w:rsid w:val="00F736DE"/>
    <w:rsid w:val="00F81FAA"/>
    <w:rsid w:val="00F8302F"/>
    <w:rsid w:val="00F86E0D"/>
    <w:rsid w:val="00F879C2"/>
    <w:rsid w:val="00F9066B"/>
    <w:rsid w:val="00F925C2"/>
    <w:rsid w:val="00F9522C"/>
    <w:rsid w:val="00F96AEF"/>
    <w:rsid w:val="00FA4761"/>
    <w:rsid w:val="00FA5194"/>
    <w:rsid w:val="00FA71D5"/>
    <w:rsid w:val="00FB0197"/>
    <w:rsid w:val="00FB0B8F"/>
    <w:rsid w:val="00FB0FED"/>
    <w:rsid w:val="00FB1575"/>
    <w:rsid w:val="00FB1E8A"/>
    <w:rsid w:val="00FB485A"/>
    <w:rsid w:val="00FB4C32"/>
    <w:rsid w:val="00FB4E5D"/>
    <w:rsid w:val="00FC2102"/>
    <w:rsid w:val="00FC3210"/>
    <w:rsid w:val="00FD2197"/>
    <w:rsid w:val="00FD4A91"/>
    <w:rsid w:val="00FE6FE2"/>
    <w:rsid w:val="00FE7F09"/>
    <w:rsid w:val="00FF1D49"/>
    <w:rsid w:val="00FF2450"/>
    <w:rsid w:val="00FF6135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EAC22A"/>
  <w14:defaultImageDpi w14:val="300"/>
  <w15:docId w15:val="{F1A23B76-EE91-4C31-9CA2-59A39C16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7FD"/>
    <w:rPr>
      <w:rFonts w:ascii="Times" w:eastAsia="Times New Roman" w:hAnsi="Times" w:cs="Times New Roman"/>
      <w:szCs w:val="20"/>
      <w:lang w:eastAsia="en-US"/>
    </w:rPr>
  </w:style>
  <w:style w:type="paragraph" w:styleId="Rubrik1">
    <w:name w:val="heading 1"/>
    <w:basedOn w:val="Normal"/>
    <w:link w:val="Rubrik1Char"/>
    <w:uiPriority w:val="9"/>
    <w:qFormat/>
    <w:rsid w:val="005F67FD"/>
    <w:pPr>
      <w:spacing w:before="100" w:beforeAutospacing="1" w:after="100" w:afterAutospacing="1"/>
      <w:outlineLvl w:val="0"/>
    </w:pPr>
    <w:rPr>
      <w:rFonts w:eastAsiaTheme="minorEastAsia" w:cstheme="minorBidi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F67FD"/>
    <w:rPr>
      <w:rFonts w:ascii="Times" w:hAnsi="Times"/>
      <w:b/>
      <w:bCs/>
      <w:kern w:val="36"/>
      <w:sz w:val="48"/>
      <w:szCs w:val="48"/>
    </w:rPr>
  </w:style>
  <w:style w:type="character" w:customStyle="1" w:styleId="apple-style-span">
    <w:name w:val="apple-style-span"/>
    <w:basedOn w:val="Standardstycketeckensnitt"/>
    <w:rsid w:val="005F67FD"/>
  </w:style>
  <w:style w:type="paragraph" w:styleId="Ballongtext">
    <w:name w:val="Balloon Text"/>
    <w:basedOn w:val="Normal"/>
    <w:link w:val="BallongtextChar"/>
    <w:uiPriority w:val="99"/>
    <w:semiHidden/>
    <w:unhideWhenUsed/>
    <w:rsid w:val="005F67FD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F67FD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Hyperlnk">
    <w:name w:val="Hyperlink"/>
    <w:basedOn w:val="Standardstycketeckensnitt"/>
    <w:uiPriority w:val="99"/>
    <w:unhideWhenUsed/>
    <w:rsid w:val="005F67FD"/>
    <w:rPr>
      <w:color w:val="0000FF" w:themeColor="hyperlink"/>
      <w:u w:val="single"/>
    </w:rPr>
  </w:style>
  <w:style w:type="paragraph" w:styleId="Ingetavstnd">
    <w:name w:val="No Spacing"/>
    <w:uiPriority w:val="1"/>
    <w:qFormat/>
    <w:rsid w:val="005F67FD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5F67FD"/>
    <w:pPr>
      <w:jc w:val="both"/>
    </w:pPr>
    <w:rPr>
      <w:lang w:val="en-US"/>
    </w:rPr>
  </w:style>
  <w:style w:type="paragraph" w:customStyle="1" w:styleId="Brdtext1">
    <w:name w:val="Brödtext1"/>
    <w:link w:val="Brdtext1Char"/>
    <w:rsid w:val="005F67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5F67F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F67FD"/>
    <w:rPr>
      <w:rFonts w:ascii="Times" w:eastAsia="Times New Roman" w:hAnsi="Times" w:cs="Times New Roman"/>
      <w:szCs w:val="20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5F67FD"/>
  </w:style>
  <w:style w:type="character" w:styleId="Kommentarsreferens">
    <w:name w:val="annotation reference"/>
    <w:basedOn w:val="Standardstycketeckensnitt"/>
    <w:uiPriority w:val="99"/>
    <w:semiHidden/>
    <w:unhideWhenUsed/>
    <w:rsid w:val="005F67F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F67FD"/>
    <w:rPr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F67FD"/>
    <w:rPr>
      <w:rFonts w:ascii="Times" w:eastAsia="Times New Roman" w:hAnsi="Times" w:cs="Times New Roman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67F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67FD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Sidhuvud">
    <w:name w:val="header"/>
    <w:basedOn w:val="Normal"/>
    <w:link w:val="SidhuvudChar"/>
    <w:uiPriority w:val="99"/>
    <w:unhideWhenUsed/>
    <w:rsid w:val="005F67F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F67FD"/>
    <w:rPr>
      <w:rFonts w:ascii="Times" w:eastAsia="Times New Roman" w:hAnsi="Times" w:cs="Times New Roman"/>
      <w:szCs w:val="20"/>
      <w:lang w:eastAsia="en-US"/>
    </w:rPr>
  </w:style>
  <w:style w:type="paragraph" w:styleId="Revision">
    <w:name w:val="Revision"/>
    <w:hidden/>
    <w:uiPriority w:val="99"/>
    <w:semiHidden/>
    <w:rsid w:val="005F67FD"/>
    <w:rPr>
      <w:rFonts w:ascii="Times" w:eastAsia="Times New Roman" w:hAnsi="Times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5F67FD"/>
    <w:pPr>
      <w:jc w:val="center"/>
    </w:pPr>
    <w:rPr>
      <w:lang w:val="en-US"/>
    </w:rPr>
  </w:style>
  <w:style w:type="paragraph" w:customStyle="1" w:styleId="Rubrik10">
    <w:name w:val="Rubrik1"/>
    <w:basedOn w:val="Normal"/>
    <w:rsid w:val="005F67FD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sv-SE"/>
    </w:rPr>
  </w:style>
  <w:style w:type="paragraph" w:customStyle="1" w:styleId="desc">
    <w:name w:val="desc"/>
    <w:basedOn w:val="Normal"/>
    <w:rsid w:val="005F67FD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sv-SE"/>
    </w:rPr>
  </w:style>
  <w:style w:type="paragraph" w:customStyle="1" w:styleId="details">
    <w:name w:val="details"/>
    <w:basedOn w:val="Normal"/>
    <w:rsid w:val="005F67FD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sv-SE"/>
    </w:rPr>
  </w:style>
  <w:style w:type="character" w:customStyle="1" w:styleId="jrnl">
    <w:name w:val="jrnl"/>
    <w:basedOn w:val="Standardstycketeckensnitt"/>
    <w:rsid w:val="005F67FD"/>
  </w:style>
  <w:style w:type="character" w:styleId="AnvndHyperlnk">
    <w:name w:val="FollowedHyperlink"/>
    <w:basedOn w:val="Standardstycketeckensnitt"/>
    <w:uiPriority w:val="99"/>
    <w:semiHidden/>
    <w:unhideWhenUsed/>
    <w:rsid w:val="005F67FD"/>
    <w:rPr>
      <w:color w:val="800080" w:themeColor="followedHyperlink"/>
      <w:u w:val="single"/>
    </w:rPr>
  </w:style>
  <w:style w:type="paragraph" w:customStyle="1" w:styleId="Rubrik2">
    <w:name w:val="Rubrik2"/>
    <w:basedOn w:val="Normal"/>
    <w:rsid w:val="006828A3"/>
    <w:pPr>
      <w:spacing w:before="100" w:beforeAutospacing="1" w:after="100" w:afterAutospacing="1"/>
    </w:pPr>
    <w:rPr>
      <w:rFonts w:eastAsiaTheme="minorEastAsia" w:cstheme="minorBidi"/>
      <w:sz w:val="20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8C33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C33F1"/>
    <w:rPr>
      <w:rFonts w:ascii="Courier" w:hAnsi="Courier" w:cs="Courier"/>
      <w:sz w:val="20"/>
      <w:szCs w:val="20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961BBC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0F14F4"/>
    <w:pPr>
      <w:ind w:left="720"/>
      <w:contextualSpacing/>
    </w:pPr>
  </w:style>
  <w:style w:type="character" w:customStyle="1" w:styleId="Hyperlink0">
    <w:name w:val="Hyperlink.0"/>
    <w:basedOn w:val="Standardstycketeckensnitt"/>
    <w:rsid w:val="00E03F6D"/>
    <w:rPr>
      <w:color w:val="0000FF"/>
      <w:u w:val="single" w:color="0000FF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Brdtext1Char">
    <w:name w:val="Brödtext1 Char"/>
    <w:basedOn w:val="Standardstycketeckensnitt"/>
    <w:link w:val="Brdtext1"/>
    <w:rsid w:val="00E03F6D"/>
    <w:rPr>
      <w:rFonts w:ascii="Cambria" w:eastAsia="Cambria" w:hAnsi="Cambria" w:cs="Cambria"/>
      <w:color w:val="00000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7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894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42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3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redrag.petrovic@ki.se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3" ma:contentTypeDescription="Skapa ett nytt dokument." ma:contentTypeScope="" ma:versionID="88610455f29aa8f52e1884293a909983">
  <xsd:schema xmlns:xsd="http://www.w3.org/2001/XMLSchema" xmlns:xs="http://www.w3.org/2001/XMLSchema" xmlns:p="http://schemas.microsoft.com/office/2006/metadata/properties" xmlns:ns3="21ce6d24-656f-49c7-9a07-442ed4b023d2" xmlns:ns4="95b7ff1d-2931-41a2-86d4-f07d9642a2aa" targetNamespace="http://schemas.microsoft.com/office/2006/metadata/properties" ma:root="true" ma:fieldsID="1aeef798f2fe077fef4b770bcf29f1f5" ns3:_="" ns4:_="">
    <xsd:import namespace="21ce6d24-656f-49c7-9a07-442ed4b023d2"/>
    <xsd:import namespace="95b7ff1d-2931-41a2-86d4-f07d9642a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ff1d-2931-41a2-86d4-f07d9642a2a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AB2950-3F2A-4B1F-A05F-13ED338AAA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B74A28-A8A2-46A9-9ECD-2A11158C1B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95b7ff1d-2931-41a2-86d4-f07d9642a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4F16B2-9869-4AF0-8C4E-84E7147E6C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9B414C-C129-4141-B483-1B2E8AEA0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27</Words>
  <Characters>7036</Characters>
  <Application>Microsoft Office Word</Application>
  <DocSecurity>0</DocSecurity>
  <Lines>58</Lines>
  <Paragraphs>1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bjorn Vestberg</dc:creator>
  <cp:lastModifiedBy>Microsoft Office User</cp:lastModifiedBy>
  <cp:revision>3</cp:revision>
  <dcterms:created xsi:type="dcterms:W3CDTF">2020-10-28T06:39:00Z</dcterms:created>
  <dcterms:modified xsi:type="dcterms:W3CDTF">2020-10-2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